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0356F3" w14:textId="10F328FD" w:rsidR="0001301D" w:rsidRPr="00BB4012" w:rsidRDefault="0001301D" w:rsidP="0001301D">
      <w:pPr>
        <w:spacing w:after="0"/>
        <w:rPr>
          <w:rFonts w:cstheme="minorHAnsi"/>
          <w:lang w:val="en-US"/>
        </w:rPr>
      </w:pPr>
      <w:bookmarkStart w:id="0" w:name="_Hlk15462333"/>
      <w:bookmarkStart w:id="1" w:name="_GoBack"/>
      <w:bookmarkEnd w:id="1"/>
      <w:r w:rsidRPr="00BB4012">
        <w:rPr>
          <w:rFonts w:cstheme="minorHAnsi"/>
          <w:lang w:val="en-US"/>
        </w:rPr>
        <w:t xml:space="preserve">Supplemental Table 1. </w:t>
      </w:r>
      <w:proofErr w:type="spellStart"/>
      <w:r w:rsidRPr="00BB4012">
        <w:rPr>
          <w:rFonts w:cstheme="minorHAnsi"/>
          <w:lang w:val="en-US"/>
        </w:rPr>
        <w:t>Accuracy</w:t>
      </w:r>
      <w:r w:rsidRPr="00BB4012">
        <w:rPr>
          <w:rFonts w:cstheme="minorHAnsi"/>
          <w:vertAlign w:val="superscript"/>
          <w:lang w:val="en-US"/>
        </w:rPr>
        <w:t>a</w:t>
      </w:r>
      <w:proofErr w:type="spellEnd"/>
      <w:r w:rsidRPr="00BB4012">
        <w:rPr>
          <w:rFonts w:cstheme="minorHAnsi"/>
          <w:lang w:val="en-US"/>
        </w:rPr>
        <w:t xml:space="preserve"> and </w:t>
      </w:r>
      <w:proofErr w:type="spellStart"/>
      <w:r w:rsidRPr="00BB4012">
        <w:rPr>
          <w:rFonts w:cstheme="minorHAnsi"/>
          <w:lang w:val="en-US"/>
        </w:rPr>
        <w:t>precision</w:t>
      </w:r>
      <w:r w:rsidRPr="00BB4012">
        <w:rPr>
          <w:rFonts w:cstheme="minorHAnsi"/>
          <w:vertAlign w:val="superscript"/>
          <w:lang w:val="en-US"/>
        </w:rPr>
        <w:t>b</w:t>
      </w:r>
      <w:proofErr w:type="spellEnd"/>
      <w:r w:rsidRPr="00BB4012">
        <w:rPr>
          <w:rFonts w:cstheme="minorHAnsi"/>
          <w:lang w:val="en-US"/>
        </w:rPr>
        <w:t xml:space="preserve"> of ICP-MS method</w:t>
      </w:r>
    </w:p>
    <w:tbl>
      <w:tblPr>
        <w:tblStyle w:val="TableGrid"/>
        <w:tblW w:w="9902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2694"/>
        <w:gridCol w:w="1417"/>
        <w:gridCol w:w="709"/>
        <w:gridCol w:w="709"/>
        <w:gridCol w:w="709"/>
        <w:gridCol w:w="828"/>
        <w:gridCol w:w="709"/>
        <w:gridCol w:w="709"/>
        <w:gridCol w:w="730"/>
        <w:gridCol w:w="688"/>
      </w:tblGrid>
      <w:tr w:rsidR="0001301D" w:rsidRPr="00BB4012" w14:paraId="031D9EA2" w14:textId="77777777" w:rsidTr="005B105B"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</w:tcPr>
          <w:p w14:paraId="362B96F3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Sample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</w:tcPr>
          <w:p w14:paraId="414AA69E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67E6DA08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As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E474E8F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Cd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309D7BC6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Cu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14:paraId="24A21AC5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Pb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79E9C81C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Mn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14:paraId="18AEE47E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Hg</w:t>
            </w:r>
          </w:p>
        </w:tc>
        <w:tc>
          <w:tcPr>
            <w:tcW w:w="730" w:type="dxa"/>
            <w:tcBorders>
              <w:left w:val="nil"/>
              <w:bottom w:val="single" w:sz="4" w:space="0" w:color="auto"/>
              <w:right w:val="nil"/>
            </w:tcBorders>
          </w:tcPr>
          <w:p w14:paraId="0880753E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Se</w:t>
            </w:r>
          </w:p>
        </w:tc>
        <w:tc>
          <w:tcPr>
            <w:tcW w:w="688" w:type="dxa"/>
            <w:tcBorders>
              <w:left w:val="nil"/>
              <w:bottom w:val="single" w:sz="4" w:space="0" w:color="auto"/>
              <w:right w:val="nil"/>
            </w:tcBorders>
          </w:tcPr>
          <w:p w14:paraId="431E793B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Zn</w:t>
            </w:r>
          </w:p>
        </w:tc>
      </w:tr>
      <w:tr w:rsidR="0001301D" w:rsidRPr="00BB4012" w14:paraId="4BE89DF2" w14:textId="77777777" w:rsidTr="005B105B">
        <w:tc>
          <w:tcPr>
            <w:tcW w:w="2694" w:type="dxa"/>
            <w:tcBorders>
              <w:left w:val="nil"/>
              <w:bottom w:val="nil"/>
              <w:right w:val="nil"/>
            </w:tcBorders>
          </w:tcPr>
          <w:p w14:paraId="225B6A4B" w14:textId="77777777" w:rsidR="0001301D" w:rsidRPr="00BB4012" w:rsidRDefault="0001301D" w:rsidP="005B105B">
            <w:pPr>
              <w:rPr>
                <w:rFonts w:cstheme="minorHAnsi"/>
                <w:b/>
                <w:lang w:val="en-US"/>
              </w:rPr>
            </w:pPr>
            <w:proofErr w:type="spellStart"/>
            <w:r w:rsidRPr="00BB4012">
              <w:rPr>
                <w:rFonts w:cstheme="minorHAnsi"/>
                <w:b/>
                <w:lang w:val="en-US"/>
              </w:rPr>
              <w:t>Seronorm</w:t>
            </w:r>
            <w:proofErr w:type="spellEnd"/>
            <w:r w:rsidRPr="00BB4012">
              <w:rPr>
                <w:rFonts w:cstheme="minorHAnsi"/>
                <w:b/>
                <w:lang w:val="en-US"/>
              </w:rPr>
              <w:t xml:space="preserve"> WB-1702821 L-1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</w:tcPr>
          <w:p w14:paraId="280996FE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2F24D4B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48BE081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5309FC9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828" w:type="dxa"/>
            <w:tcBorders>
              <w:left w:val="nil"/>
              <w:bottom w:val="nil"/>
              <w:right w:val="nil"/>
            </w:tcBorders>
          </w:tcPr>
          <w:p w14:paraId="256EC3A7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554AB25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C367D3D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730" w:type="dxa"/>
            <w:tcBorders>
              <w:left w:val="nil"/>
              <w:bottom w:val="nil"/>
              <w:right w:val="nil"/>
            </w:tcBorders>
          </w:tcPr>
          <w:p w14:paraId="116F5BFD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688" w:type="dxa"/>
            <w:tcBorders>
              <w:left w:val="nil"/>
              <w:bottom w:val="nil"/>
              <w:right w:val="nil"/>
            </w:tcBorders>
          </w:tcPr>
          <w:p w14:paraId="7828AFAE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</w:tr>
      <w:tr w:rsidR="0001301D" w:rsidRPr="00BB4012" w14:paraId="745E8BB3" w14:textId="77777777" w:rsidTr="005B10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60030F2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Measured (µg/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627A32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Mean (n=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F6B88B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1260F2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color w:val="000000" w:themeColor="text1"/>
                <w:lang w:val="en-US"/>
              </w:rPr>
              <w:t>0.32</w:t>
            </w:r>
            <w:r w:rsidRPr="00BB4012">
              <w:rPr>
                <w:rFonts w:cstheme="minorHAnsi"/>
                <w:color w:val="000000" w:themeColor="text1"/>
                <w:vertAlign w:val="superscript"/>
                <w:lang w:val="en-US"/>
              </w:rPr>
              <w:t>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1E0373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61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46771CF5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0.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9EB619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9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DBCC7C7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.46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E49104F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5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40379A5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4168</w:t>
            </w:r>
          </w:p>
        </w:tc>
      </w:tr>
      <w:tr w:rsidR="0001301D" w:rsidRPr="00BB4012" w14:paraId="016BE01C" w14:textId="77777777" w:rsidTr="005B10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A224D48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BBBB7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5D3F4A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0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851AB42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0.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23F7B7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4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EE3012C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  0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5B0B8B8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7AB4C79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0.1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1A1B1CB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 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132EB1E8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370</w:t>
            </w:r>
          </w:p>
        </w:tc>
      </w:tr>
      <w:tr w:rsidR="0001301D" w:rsidRPr="00BB4012" w14:paraId="57B085EF" w14:textId="77777777" w:rsidTr="005B10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28148F2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  <w:p w14:paraId="54D83D49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Reference (µg/kg)</w:t>
            </w:r>
            <w:r w:rsidRPr="00BB4012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B408E7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C64CF3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2982E79C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2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FC23A4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6CF0077E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0.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5C6076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25ED7A17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60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2719B6D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7B645A9E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  9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F55E2D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072ACB14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8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BD72DE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71EC75C1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.49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176E556B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7ECF9759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6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CEE3B59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5A67B5A6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4360</w:t>
            </w:r>
          </w:p>
        </w:tc>
      </w:tr>
      <w:tr w:rsidR="0001301D" w:rsidRPr="00BB4012" w14:paraId="2A6C08AA" w14:textId="77777777" w:rsidTr="005B10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0EF97E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proofErr w:type="spellStart"/>
            <w:r w:rsidRPr="00BB4012">
              <w:rPr>
                <w:rFonts w:cstheme="minorHAnsi"/>
                <w:lang w:val="en-US"/>
              </w:rPr>
              <w:t>SD</w:t>
            </w:r>
            <w:r w:rsidRPr="00BB4012">
              <w:rPr>
                <w:rFonts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861E2F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40A886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0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28DE00A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D8C4C9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5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52024C1A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  1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2E6FAA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7EAE04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0.30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BE6A073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9A6432D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758</w:t>
            </w:r>
          </w:p>
        </w:tc>
      </w:tr>
      <w:tr w:rsidR="0001301D" w:rsidRPr="00BB4012" w14:paraId="19E60776" w14:textId="77777777" w:rsidTr="005B105B">
        <w:trPr>
          <w:trHeight w:val="57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D952A24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Recov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7E6C63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10EC7A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00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4CEE57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19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6080A2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01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E339898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1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7205F1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0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5AB8CE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98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C7090E5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89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573AE23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96%</w:t>
            </w:r>
          </w:p>
          <w:p w14:paraId="41EC1B74" w14:textId="77777777" w:rsidR="0001301D" w:rsidRPr="00BB4012" w:rsidRDefault="0001301D" w:rsidP="005B105B">
            <w:pPr>
              <w:ind w:left="-9180"/>
              <w:rPr>
                <w:rFonts w:cstheme="minorHAnsi"/>
                <w:i/>
                <w:lang w:val="en-US"/>
              </w:rPr>
            </w:pPr>
          </w:p>
        </w:tc>
      </w:tr>
      <w:tr w:rsidR="0001301D" w:rsidRPr="00BB4012" w14:paraId="7F975B80" w14:textId="77777777" w:rsidTr="005B10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8B8F6EF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CV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E60A16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1DD0F9" w14:textId="77777777" w:rsidR="0001301D" w:rsidRPr="00BB4012" w:rsidRDefault="0001301D" w:rsidP="005B105B">
            <w:pPr>
              <w:ind w:left="-108" w:right="-250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 xml:space="preserve"> 10.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0E6B847" w14:textId="77777777" w:rsidR="0001301D" w:rsidRPr="00BB4012" w:rsidRDefault="0001301D" w:rsidP="005B105B">
            <w:pPr>
              <w:ind w:right="-250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34.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E382AC6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 xml:space="preserve"> 7.0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3BCDC380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 xml:space="preserve">   5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FD1D51C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 xml:space="preserve"> 6.1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E97FF9" w14:textId="77777777" w:rsidR="0001301D" w:rsidRPr="00BB4012" w:rsidRDefault="0001301D" w:rsidP="005B105B">
            <w:pPr>
              <w:ind w:left="-86" w:right="-130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1.4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0BDF1D0C" w14:textId="77777777" w:rsidR="0001301D" w:rsidRPr="00BB4012" w:rsidRDefault="0001301D" w:rsidP="005B105B">
            <w:pPr>
              <w:ind w:left="-86" w:right="-129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 xml:space="preserve"> 14.8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096A0192" w14:textId="77777777" w:rsidR="0001301D" w:rsidRPr="00BB4012" w:rsidRDefault="0001301D" w:rsidP="005B105B">
            <w:pPr>
              <w:jc w:val="center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8.9%</w:t>
            </w:r>
          </w:p>
          <w:p w14:paraId="42CAF7F5" w14:textId="77777777" w:rsidR="0001301D" w:rsidRPr="00BB4012" w:rsidRDefault="0001301D" w:rsidP="005B105B">
            <w:pPr>
              <w:jc w:val="center"/>
              <w:rPr>
                <w:rFonts w:cstheme="minorHAnsi"/>
                <w:i/>
                <w:lang w:val="en-US"/>
              </w:rPr>
            </w:pPr>
          </w:p>
        </w:tc>
      </w:tr>
      <w:tr w:rsidR="0001301D" w:rsidRPr="00BB4012" w14:paraId="7ED72715" w14:textId="77777777" w:rsidTr="005B10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9E341C" w14:textId="77777777" w:rsidR="0001301D" w:rsidRPr="00BB4012" w:rsidRDefault="0001301D" w:rsidP="005B105B">
            <w:pPr>
              <w:rPr>
                <w:rFonts w:cstheme="minorHAnsi"/>
                <w:b/>
                <w:lang w:val="en-US"/>
              </w:rPr>
            </w:pPr>
            <w:proofErr w:type="spellStart"/>
            <w:r w:rsidRPr="00BB4012">
              <w:rPr>
                <w:rFonts w:cstheme="minorHAnsi"/>
                <w:b/>
                <w:lang w:val="en-US"/>
              </w:rPr>
              <w:t>Seronorm</w:t>
            </w:r>
            <w:proofErr w:type="spellEnd"/>
            <w:r w:rsidRPr="00BB4012">
              <w:rPr>
                <w:rFonts w:cstheme="minorHAnsi"/>
                <w:b/>
                <w:lang w:val="en-US"/>
              </w:rPr>
              <w:t xml:space="preserve"> WB-1406264 L-2</w:t>
            </w:r>
          </w:p>
          <w:p w14:paraId="0C4204B2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Measured (µg/k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BBAD124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  <w:p w14:paraId="28F63FED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Mean (n=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FF2584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1C4EF832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2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945555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019A5614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4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E4F996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2347AB70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2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F88B2A8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0A3A9364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  3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350F94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02A34AFE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30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D80A02B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5A8D620F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6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7CF7B6BB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462A299B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5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5A8AFAF2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20C9F560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6865</w:t>
            </w:r>
          </w:p>
        </w:tc>
      </w:tr>
      <w:tr w:rsidR="0001301D" w:rsidRPr="00BB4012" w14:paraId="202C75FD" w14:textId="77777777" w:rsidTr="005B10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F034E36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CDC3193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S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66CAF1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8440AA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0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CB18DAD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   6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2951079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    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BA5B7A4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82E592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2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BADE775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 1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6995500A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444</w:t>
            </w:r>
          </w:p>
        </w:tc>
      </w:tr>
      <w:tr w:rsidR="0001301D" w:rsidRPr="00BB4012" w14:paraId="0E1083E9" w14:textId="77777777" w:rsidTr="005B10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4B72308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  <w:p w14:paraId="60C7C59E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Reference (µg/kg)</w:t>
            </w:r>
            <w:r w:rsidRPr="00BB4012">
              <w:rPr>
                <w:rFonts w:cstheme="minorHAnsi"/>
                <w:vertAlign w:val="superscript"/>
                <w:lang w:val="en-US"/>
              </w:rPr>
              <w:t>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AF524D3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92981B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67E21B8C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3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47BE98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2367CD46" w14:textId="77777777" w:rsidR="0001301D" w:rsidRPr="00BB4012" w:rsidRDefault="0001301D" w:rsidP="005B105B">
            <w:pPr>
              <w:jc w:val="center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4.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03ABA2A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4804BEE4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27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791BFE4D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41F7C922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  3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9EBEC40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4AD3375B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29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FF6B50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18C499F5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6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95300D4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1053A108" w14:textId="77777777" w:rsidR="0001301D" w:rsidRPr="00BB4012" w:rsidRDefault="0001301D" w:rsidP="005B105B">
            <w:pPr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5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7355657A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</w:p>
          <w:p w14:paraId="2E22F4A7" w14:textId="77777777" w:rsidR="0001301D" w:rsidRPr="00BB4012" w:rsidRDefault="0001301D" w:rsidP="005B105B">
            <w:pPr>
              <w:jc w:val="right"/>
              <w:rPr>
                <w:rFonts w:cstheme="minorHAnsi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6730</w:t>
            </w:r>
          </w:p>
        </w:tc>
      </w:tr>
      <w:tr w:rsidR="0001301D" w:rsidRPr="00BB4012" w14:paraId="40E2F59A" w14:textId="77777777" w:rsidTr="005B10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AA141EF" w14:textId="77777777" w:rsidR="0001301D" w:rsidRPr="00BB4012" w:rsidRDefault="0001301D" w:rsidP="005B105B">
            <w:pPr>
              <w:rPr>
                <w:rFonts w:cstheme="minorHAnsi"/>
                <w:highlight w:val="yellow"/>
                <w:lang w:val="en-US"/>
              </w:rPr>
            </w:pPr>
            <w:proofErr w:type="spellStart"/>
            <w:r w:rsidRPr="00BB4012">
              <w:rPr>
                <w:rFonts w:cstheme="minorHAnsi"/>
                <w:lang w:val="en-US"/>
              </w:rPr>
              <w:t>SD</w:t>
            </w:r>
            <w:r w:rsidRPr="00BB4012">
              <w:rPr>
                <w:rFonts w:cstheme="minorHAnsi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76B41D3" w14:textId="77777777" w:rsidR="0001301D" w:rsidRPr="00BB4012" w:rsidRDefault="0001301D" w:rsidP="005B105B">
            <w:pPr>
              <w:rPr>
                <w:rFonts w:cstheme="minorHAnsi"/>
                <w:highlight w:val="yellow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C8E085" w14:textId="77777777" w:rsidR="0001301D" w:rsidRPr="00BB4012" w:rsidRDefault="0001301D" w:rsidP="005B105B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2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D5A0FE2" w14:textId="77777777" w:rsidR="0001301D" w:rsidRPr="00BB4012" w:rsidRDefault="0001301D" w:rsidP="005B105B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0.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20021B" w14:textId="77777777" w:rsidR="0001301D" w:rsidRPr="00BB4012" w:rsidRDefault="0001301D" w:rsidP="005B105B">
            <w:pPr>
              <w:jc w:val="right"/>
              <w:rPr>
                <w:rFonts w:cstheme="minorHAnsi"/>
                <w:highlight w:val="yellow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2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0DFD97B5" w14:textId="77777777" w:rsidR="0001301D" w:rsidRPr="00BB4012" w:rsidRDefault="0001301D" w:rsidP="005B105B">
            <w:pPr>
              <w:jc w:val="center"/>
              <w:rPr>
                <w:rFonts w:cstheme="minorHAnsi"/>
                <w:highlight w:val="yellow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  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B1C2AF" w14:textId="77777777" w:rsidR="0001301D" w:rsidRPr="00BB4012" w:rsidRDefault="0001301D" w:rsidP="005B105B">
            <w:pPr>
              <w:jc w:val="right"/>
              <w:rPr>
                <w:rFonts w:cstheme="minorHAnsi"/>
                <w:highlight w:val="yellow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6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869BCD" w14:textId="77777777" w:rsidR="0001301D" w:rsidRPr="00BB4012" w:rsidRDefault="0001301D" w:rsidP="005B105B">
            <w:pPr>
              <w:jc w:val="right"/>
              <w:rPr>
                <w:rFonts w:cstheme="minorHAnsi"/>
                <w:highlight w:val="yellow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3.2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4113D459" w14:textId="77777777" w:rsidR="0001301D" w:rsidRPr="00BB4012" w:rsidRDefault="0001301D" w:rsidP="005B105B">
            <w:pPr>
              <w:rPr>
                <w:rFonts w:cstheme="minorHAnsi"/>
                <w:highlight w:val="yellow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 xml:space="preserve">  3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30C6421C" w14:textId="77777777" w:rsidR="0001301D" w:rsidRPr="00BB4012" w:rsidRDefault="0001301D" w:rsidP="005B105B">
            <w:pPr>
              <w:jc w:val="right"/>
              <w:rPr>
                <w:rFonts w:cstheme="minorHAnsi"/>
                <w:highlight w:val="yellow"/>
                <w:lang w:val="en-US"/>
              </w:rPr>
            </w:pPr>
            <w:r w:rsidRPr="00BB4012">
              <w:rPr>
                <w:rFonts w:cstheme="minorHAnsi"/>
                <w:lang w:val="en-US"/>
              </w:rPr>
              <w:t>1327</w:t>
            </w:r>
          </w:p>
        </w:tc>
      </w:tr>
      <w:tr w:rsidR="0001301D" w:rsidRPr="00BB4012" w14:paraId="6BFE1FCF" w14:textId="77777777" w:rsidTr="005B105B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5DF4EF15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Recover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84E62D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D7F1541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92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F5F2E56" w14:textId="77777777" w:rsidR="0001301D" w:rsidRPr="00BB4012" w:rsidRDefault="0001301D" w:rsidP="005B105B">
            <w:pPr>
              <w:ind w:right="-108"/>
              <w:jc w:val="center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05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1817D46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95%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</w:tcPr>
          <w:p w14:paraId="2FAFACB7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97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81AA7F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03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767E96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03%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</w:tcPr>
          <w:p w14:paraId="6AE32006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03%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</w:tcPr>
          <w:p w14:paraId="26508230" w14:textId="77777777" w:rsidR="0001301D" w:rsidRPr="00BB4012" w:rsidRDefault="0001301D" w:rsidP="005B105B">
            <w:pPr>
              <w:ind w:left="-108"/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02%</w:t>
            </w:r>
          </w:p>
          <w:p w14:paraId="799F3696" w14:textId="77777777" w:rsidR="0001301D" w:rsidRPr="00BB4012" w:rsidRDefault="0001301D" w:rsidP="005B105B">
            <w:pPr>
              <w:ind w:left="-108"/>
              <w:jc w:val="right"/>
              <w:rPr>
                <w:rFonts w:cstheme="minorHAnsi"/>
                <w:i/>
                <w:lang w:val="en-US"/>
              </w:rPr>
            </w:pPr>
          </w:p>
        </w:tc>
      </w:tr>
      <w:tr w:rsidR="0001301D" w:rsidRPr="00BB4012" w14:paraId="15BDE6B5" w14:textId="77777777" w:rsidTr="005B105B"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174A34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CV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866610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63DFE" w14:textId="77777777" w:rsidR="0001301D" w:rsidRPr="00BB4012" w:rsidRDefault="0001301D" w:rsidP="005B105B">
            <w:pPr>
              <w:jc w:val="right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9.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850C5F" w14:textId="77777777" w:rsidR="0001301D" w:rsidRPr="00BB4012" w:rsidRDefault="0001301D" w:rsidP="005B105B">
            <w:pPr>
              <w:ind w:right="-108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 xml:space="preserve">  3.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85CD8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 xml:space="preserve"> 5.3%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4EBD7C" w14:textId="77777777" w:rsidR="0001301D" w:rsidRPr="00BB4012" w:rsidRDefault="0001301D" w:rsidP="005B105B">
            <w:pPr>
              <w:jc w:val="center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 xml:space="preserve">   3.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810EC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 xml:space="preserve"> 3.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3DDD29" w14:textId="77777777" w:rsidR="0001301D" w:rsidRPr="00BB4012" w:rsidRDefault="0001301D" w:rsidP="005B105B">
            <w:pPr>
              <w:ind w:left="-24" w:right="-130"/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12.7%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A6D46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 xml:space="preserve"> 7.0%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EE82E" w14:textId="77777777" w:rsidR="0001301D" w:rsidRPr="00BB4012" w:rsidRDefault="0001301D" w:rsidP="005B105B">
            <w:pPr>
              <w:rPr>
                <w:rFonts w:cstheme="minorHAnsi"/>
                <w:i/>
                <w:lang w:val="en-US"/>
              </w:rPr>
            </w:pPr>
            <w:r w:rsidRPr="00BB4012">
              <w:rPr>
                <w:rFonts w:cstheme="minorHAnsi"/>
                <w:i/>
                <w:lang w:val="en-US"/>
              </w:rPr>
              <w:t>6.5%</w:t>
            </w:r>
          </w:p>
        </w:tc>
      </w:tr>
    </w:tbl>
    <w:p w14:paraId="314877DC" w14:textId="77777777" w:rsidR="0001301D" w:rsidRPr="00BB4012" w:rsidRDefault="0001301D" w:rsidP="0001301D">
      <w:pPr>
        <w:spacing w:after="0"/>
        <w:rPr>
          <w:rFonts w:cstheme="minorHAnsi"/>
          <w:color w:val="000000" w:themeColor="text1"/>
          <w:sz w:val="18"/>
          <w:szCs w:val="18"/>
          <w:lang w:val="en-US"/>
        </w:rPr>
      </w:pPr>
      <w:proofErr w:type="spellStart"/>
      <w:r w:rsidRPr="00BB4012">
        <w:rPr>
          <w:rFonts w:cstheme="minorHAnsi"/>
          <w:sz w:val="18"/>
          <w:szCs w:val="18"/>
          <w:vertAlign w:val="superscript"/>
          <w:lang w:val="en-US"/>
        </w:rPr>
        <w:t>a</w:t>
      </w:r>
      <w:proofErr w:type="spellEnd"/>
      <w:r w:rsidRPr="00BB4012">
        <w:rPr>
          <w:rFonts w:cstheme="minorHAnsi"/>
          <w:sz w:val="18"/>
          <w:szCs w:val="18"/>
          <w:vertAlign w:val="superscript"/>
          <w:lang w:val="en-US"/>
        </w:rPr>
        <w:t xml:space="preserve"> </w:t>
      </w:r>
      <w:r w:rsidRPr="00BB4012">
        <w:rPr>
          <w:rFonts w:cstheme="minorHAnsi"/>
          <w:sz w:val="18"/>
          <w:szCs w:val="18"/>
          <w:lang w:val="en-US"/>
        </w:rPr>
        <w:t xml:space="preserve">Expressed as recovery%; </w:t>
      </w:r>
      <w:r w:rsidRPr="00BB4012">
        <w:rPr>
          <w:rFonts w:cstheme="minorHAnsi"/>
          <w:sz w:val="18"/>
          <w:szCs w:val="18"/>
          <w:vertAlign w:val="superscript"/>
          <w:lang w:val="en-US"/>
        </w:rPr>
        <w:t xml:space="preserve">b </w:t>
      </w:r>
      <w:r w:rsidRPr="00BB4012">
        <w:rPr>
          <w:rFonts w:cstheme="minorHAnsi"/>
          <w:sz w:val="18"/>
          <w:szCs w:val="18"/>
          <w:lang w:val="en-US"/>
        </w:rPr>
        <w:t xml:space="preserve">Expressed as CV%; </w:t>
      </w:r>
      <w:r w:rsidRPr="00BB4012">
        <w:rPr>
          <w:rFonts w:cstheme="minorHAnsi"/>
          <w:sz w:val="18"/>
          <w:szCs w:val="18"/>
          <w:vertAlign w:val="superscript"/>
          <w:lang w:val="en-US"/>
        </w:rPr>
        <w:t xml:space="preserve">c </w:t>
      </w:r>
      <w:r w:rsidRPr="00BB4012">
        <w:rPr>
          <w:rFonts w:cstheme="minorHAnsi"/>
          <w:sz w:val="18"/>
          <w:szCs w:val="18"/>
          <w:lang w:val="en-US"/>
        </w:rPr>
        <w:t xml:space="preserve">Certified values and standard deviation (SD) were converted from µg/L to µg/kg by division with the average density of blood 1.055 kg/L; </w:t>
      </w:r>
      <w:r w:rsidRPr="00BB4012">
        <w:rPr>
          <w:rFonts w:cstheme="minorHAnsi"/>
          <w:color w:val="000000" w:themeColor="text1"/>
          <w:sz w:val="18"/>
          <w:szCs w:val="18"/>
          <w:vertAlign w:val="superscript"/>
          <w:lang w:val="en-US"/>
        </w:rPr>
        <w:t xml:space="preserve">d </w:t>
      </w:r>
      <w:r w:rsidRPr="00BB4012">
        <w:rPr>
          <w:rFonts w:cstheme="minorHAnsi"/>
          <w:color w:val="000000" w:themeColor="text1"/>
          <w:sz w:val="18"/>
          <w:szCs w:val="18"/>
          <w:lang w:val="en-US"/>
        </w:rPr>
        <w:t>One day was excluded due to Cd contamination, n=30.</w:t>
      </w:r>
    </w:p>
    <w:p w14:paraId="662C1C54" w14:textId="5BCC9F6D" w:rsidR="003E5AA5" w:rsidRPr="00BB4012" w:rsidRDefault="0001301D" w:rsidP="0001301D">
      <w:pPr>
        <w:spacing w:after="0"/>
        <w:rPr>
          <w:lang w:val="en-US"/>
        </w:rPr>
      </w:pPr>
      <w:r w:rsidRPr="00BB4012">
        <w:rPr>
          <w:rFonts w:cstheme="minorHAnsi"/>
          <w:sz w:val="18"/>
          <w:szCs w:val="18"/>
          <w:lang w:val="en-US"/>
        </w:rPr>
        <w:t xml:space="preserve">As = arsenic; Cd = cadmium; Cu = </w:t>
      </w:r>
      <w:bookmarkEnd w:id="0"/>
      <w:r w:rsidRPr="00BB4012">
        <w:rPr>
          <w:rFonts w:cstheme="minorHAnsi"/>
          <w:sz w:val="18"/>
          <w:szCs w:val="18"/>
          <w:lang w:val="en-US"/>
        </w:rPr>
        <w:t>copper; Pb = lead; Mn = manganese; Hg = mercury; Se = selenium; Zn = zinc</w:t>
      </w:r>
    </w:p>
    <w:sectPr w:rsidR="003E5AA5" w:rsidRPr="00BB4012" w:rsidSect="00CD5374">
      <w:footerReference w:type="default" r:id="rId7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7A3182" w14:textId="77777777" w:rsidR="00835719" w:rsidRDefault="00835719" w:rsidP="00653BEF">
      <w:pPr>
        <w:spacing w:after="0" w:line="240" w:lineRule="auto"/>
      </w:pPr>
      <w:r>
        <w:separator/>
      </w:r>
    </w:p>
  </w:endnote>
  <w:endnote w:type="continuationSeparator" w:id="0">
    <w:p w14:paraId="08631F73" w14:textId="77777777" w:rsidR="00835719" w:rsidRDefault="00835719" w:rsidP="00653B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5194411"/>
      <w:docPartObj>
        <w:docPartGallery w:val="Page Numbers (Bottom of Page)"/>
        <w:docPartUnique/>
      </w:docPartObj>
    </w:sdtPr>
    <w:sdtEndPr/>
    <w:sdtContent>
      <w:p w14:paraId="3AAE5B1F" w14:textId="3A577BA2" w:rsidR="00835719" w:rsidRDefault="0083571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70205B6" w14:textId="77777777" w:rsidR="00835719" w:rsidRDefault="008357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3615BA" w14:textId="77777777" w:rsidR="00835719" w:rsidRDefault="00835719" w:rsidP="00653BEF">
      <w:pPr>
        <w:spacing w:after="0" w:line="240" w:lineRule="auto"/>
      </w:pPr>
      <w:r>
        <w:separator/>
      </w:r>
    </w:p>
  </w:footnote>
  <w:footnote w:type="continuationSeparator" w:id="0">
    <w:p w14:paraId="51672095" w14:textId="77777777" w:rsidR="00835719" w:rsidRDefault="00835719" w:rsidP="00653B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A973BE"/>
    <w:multiLevelType w:val="multilevel"/>
    <w:tmpl w:val="08090023"/>
    <w:lvl w:ilvl="0">
      <w:start w:val="1"/>
      <w:numFmt w:val="upperRoman"/>
      <w:pStyle w:val="Heading1"/>
      <w:lvlText w:val="Article %1."/>
      <w:lvlJc w:val="left"/>
      <w:pPr>
        <w:tabs>
          <w:tab w:val="num" w:pos="1440"/>
        </w:tabs>
        <w:ind w:left="0" w:firstLine="0"/>
      </w:pPr>
    </w:lvl>
    <w:lvl w:ilvl="1">
      <w:start w:val="1"/>
      <w:numFmt w:val="decimalZero"/>
      <w:pStyle w:val="Heading2"/>
      <w:isLgl/>
      <w:lvlText w:val="Section %1.%2"/>
      <w:lvlJc w:val="left"/>
      <w:pPr>
        <w:tabs>
          <w:tab w:val="num" w:pos="1080"/>
        </w:tabs>
        <w:ind w:left="0" w:firstLine="0"/>
      </w:pPr>
    </w:lvl>
    <w:lvl w:ilvl="2">
      <w:start w:val="1"/>
      <w:numFmt w:val="lowerLetter"/>
      <w:pStyle w:val="Heading3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numFmt w:val="lowerRoman"/>
      <w:pStyle w:val="Heading4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numFmt w:val="decimal"/>
      <w:pStyle w:val="Heading5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1" w15:restartNumberingAfterBreak="0">
    <w:nsid w:val="36255B65"/>
    <w:multiLevelType w:val="hybridMultilevel"/>
    <w:tmpl w:val="385C8666"/>
    <w:lvl w:ilvl="0" w:tplc="3EC430E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AB7EDB"/>
    <w:multiLevelType w:val="hybridMultilevel"/>
    <w:tmpl w:val="E2A47192"/>
    <w:lvl w:ilvl="0" w:tplc="88C687A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91F0FA2"/>
    <w:multiLevelType w:val="hybridMultilevel"/>
    <w:tmpl w:val="D850F598"/>
    <w:lvl w:ilvl="0" w:tplc="C0BC7068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55061E4"/>
    <w:multiLevelType w:val="hybridMultilevel"/>
    <w:tmpl w:val="58FC4E4C"/>
    <w:lvl w:ilvl="0" w:tplc="4942E23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activeWritingStyle w:appName="MSWord" w:lang="fr-FR" w:vendorID="64" w:dllVersion="6" w:nlCheck="1" w:checkStyle="0"/>
  <w:activeWritingStyle w:appName="MSWord" w:lang="en-AU" w:vendorID="64" w:dllVersion="6" w:nlCheck="1" w:checkStyle="1"/>
  <w:activeWritingStyle w:appName="MSWord" w:lang="en-US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AU" w:vendorID="64" w:dllVersion="4096" w:nlCheck="1" w:checkStyle="0"/>
  <w:activeWritingStyle w:appName="MSWord" w:lang="en-US" w:vendorID="64" w:dllVersion="4096" w:nlCheck="1" w:checkStyle="0"/>
  <w:activeWritingStyle w:appName="MSWord" w:lang="nl-NL" w:vendorID="64" w:dllVersion="4096" w:nlCheck="1" w:checkStyle="0"/>
  <w:activeWritingStyle w:appName="MSWord" w:lang="fr-FR" w:vendorID="64" w:dllVersion="4096" w:nlCheck="1" w:checkStyle="0"/>
  <w:activeWritingStyle w:appName="MSWord" w:lang="es-E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Ne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vx9dfxzhvpdxmez997prvf4xpf0sped9rxx&quot;&gt;SusanPeters&lt;record-ids&gt;&lt;item&gt;13&lt;/item&gt;&lt;item&gt;30&lt;/item&gt;&lt;item&gt;32&lt;/item&gt;&lt;item&gt;52&lt;/item&gt;&lt;item&gt;187&lt;/item&gt;&lt;item&gt;188&lt;/item&gt;&lt;item&gt;189&lt;/item&gt;&lt;item&gt;190&lt;/item&gt;&lt;item&gt;266&lt;/item&gt;&lt;item&gt;282&lt;/item&gt;&lt;item&gt;298&lt;/item&gt;&lt;item&gt;299&lt;/item&gt;&lt;item&gt;300&lt;/item&gt;&lt;item&gt;301&lt;/item&gt;&lt;item&gt;302&lt;/item&gt;&lt;item&gt;306&lt;/item&gt;&lt;item&gt;307&lt;/item&gt;&lt;item&gt;313&lt;/item&gt;&lt;item&gt;316&lt;/item&gt;&lt;item&gt;319&lt;/item&gt;&lt;item&gt;322&lt;/item&gt;&lt;item&gt;330&lt;/item&gt;&lt;item&gt;331&lt;/item&gt;&lt;/record-ids&gt;&lt;/item&gt;&lt;/Libraries&gt;"/>
  </w:docVars>
  <w:rsids>
    <w:rsidRoot w:val="0090167C"/>
    <w:rsid w:val="000009D2"/>
    <w:rsid w:val="00000CB2"/>
    <w:rsid w:val="00003104"/>
    <w:rsid w:val="00004577"/>
    <w:rsid w:val="00004B9C"/>
    <w:rsid w:val="0000552C"/>
    <w:rsid w:val="000102C2"/>
    <w:rsid w:val="000120A0"/>
    <w:rsid w:val="0001301D"/>
    <w:rsid w:val="000135B5"/>
    <w:rsid w:val="00013F00"/>
    <w:rsid w:val="0001691D"/>
    <w:rsid w:val="00017B3C"/>
    <w:rsid w:val="00020F99"/>
    <w:rsid w:val="00021742"/>
    <w:rsid w:val="00021F42"/>
    <w:rsid w:val="000263C2"/>
    <w:rsid w:val="00032B21"/>
    <w:rsid w:val="00034552"/>
    <w:rsid w:val="0003652C"/>
    <w:rsid w:val="000403F1"/>
    <w:rsid w:val="0004182E"/>
    <w:rsid w:val="00043DF8"/>
    <w:rsid w:val="00043F34"/>
    <w:rsid w:val="0004585B"/>
    <w:rsid w:val="000459DC"/>
    <w:rsid w:val="00046088"/>
    <w:rsid w:val="000467DA"/>
    <w:rsid w:val="0004687E"/>
    <w:rsid w:val="00046977"/>
    <w:rsid w:val="00046EF0"/>
    <w:rsid w:val="00047059"/>
    <w:rsid w:val="0005136F"/>
    <w:rsid w:val="000521FB"/>
    <w:rsid w:val="00052C63"/>
    <w:rsid w:val="00053100"/>
    <w:rsid w:val="00054673"/>
    <w:rsid w:val="00055ED8"/>
    <w:rsid w:val="00057FD4"/>
    <w:rsid w:val="00061578"/>
    <w:rsid w:val="0007183E"/>
    <w:rsid w:val="000745E5"/>
    <w:rsid w:val="000746A5"/>
    <w:rsid w:val="00084257"/>
    <w:rsid w:val="000845D3"/>
    <w:rsid w:val="00084DAE"/>
    <w:rsid w:val="00086402"/>
    <w:rsid w:val="0008784E"/>
    <w:rsid w:val="00091541"/>
    <w:rsid w:val="00092388"/>
    <w:rsid w:val="00092442"/>
    <w:rsid w:val="00093AD3"/>
    <w:rsid w:val="0009416F"/>
    <w:rsid w:val="000947B8"/>
    <w:rsid w:val="00094BA4"/>
    <w:rsid w:val="0009504C"/>
    <w:rsid w:val="00097DD1"/>
    <w:rsid w:val="000A3ADA"/>
    <w:rsid w:val="000A4B80"/>
    <w:rsid w:val="000A685B"/>
    <w:rsid w:val="000B0A36"/>
    <w:rsid w:val="000B18BA"/>
    <w:rsid w:val="000B24EA"/>
    <w:rsid w:val="000B264C"/>
    <w:rsid w:val="000B37FD"/>
    <w:rsid w:val="000B5BE1"/>
    <w:rsid w:val="000B606B"/>
    <w:rsid w:val="000C1621"/>
    <w:rsid w:val="000C2164"/>
    <w:rsid w:val="000C35D8"/>
    <w:rsid w:val="000D40CC"/>
    <w:rsid w:val="000D4A0E"/>
    <w:rsid w:val="000D7BA0"/>
    <w:rsid w:val="000D7F97"/>
    <w:rsid w:val="000E251A"/>
    <w:rsid w:val="000E46D1"/>
    <w:rsid w:val="000E490D"/>
    <w:rsid w:val="000E4EBB"/>
    <w:rsid w:val="000E4FA2"/>
    <w:rsid w:val="000F15CC"/>
    <w:rsid w:val="000F2100"/>
    <w:rsid w:val="000F3A4B"/>
    <w:rsid w:val="000F5233"/>
    <w:rsid w:val="000F6038"/>
    <w:rsid w:val="000F69F7"/>
    <w:rsid w:val="001004E7"/>
    <w:rsid w:val="0010347D"/>
    <w:rsid w:val="00110A29"/>
    <w:rsid w:val="0011226B"/>
    <w:rsid w:val="00113C25"/>
    <w:rsid w:val="00113DBB"/>
    <w:rsid w:val="00114912"/>
    <w:rsid w:val="001159AB"/>
    <w:rsid w:val="0011685D"/>
    <w:rsid w:val="00122671"/>
    <w:rsid w:val="001237B5"/>
    <w:rsid w:val="001244C0"/>
    <w:rsid w:val="00132D89"/>
    <w:rsid w:val="00135E9D"/>
    <w:rsid w:val="001363C5"/>
    <w:rsid w:val="001407BB"/>
    <w:rsid w:val="0014142A"/>
    <w:rsid w:val="001435A7"/>
    <w:rsid w:val="00144418"/>
    <w:rsid w:val="001456D8"/>
    <w:rsid w:val="00146061"/>
    <w:rsid w:val="00150579"/>
    <w:rsid w:val="00155B0A"/>
    <w:rsid w:val="00155CB2"/>
    <w:rsid w:val="00157531"/>
    <w:rsid w:val="00157E84"/>
    <w:rsid w:val="0016029F"/>
    <w:rsid w:val="00163DF1"/>
    <w:rsid w:val="00164F26"/>
    <w:rsid w:val="00165E66"/>
    <w:rsid w:val="00171872"/>
    <w:rsid w:val="00171C8B"/>
    <w:rsid w:val="00173451"/>
    <w:rsid w:val="00173C62"/>
    <w:rsid w:val="00173F0F"/>
    <w:rsid w:val="00175D7F"/>
    <w:rsid w:val="00175EC4"/>
    <w:rsid w:val="00177CEA"/>
    <w:rsid w:val="00181518"/>
    <w:rsid w:val="00182D77"/>
    <w:rsid w:val="001844EA"/>
    <w:rsid w:val="0018644C"/>
    <w:rsid w:val="00186F83"/>
    <w:rsid w:val="0019070D"/>
    <w:rsid w:val="00190B6B"/>
    <w:rsid w:val="00190EAA"/>
    <w:rsid w:val="001914AC"/>
    <w:rsid w:val="001921CC"/>
    <w:rsid w:val="001A04E4"/>
    <w:rsid w:val="001A1038"/>
    <w:rsid w:val="001A5A0C"/>
    <w:rsid w:val="001A7618"/>
    <w:rsid w:val="001A7D8B"/>
    <w:rsid w:val="001B3B6B"/>
    <w:rsid w:val="001B4B44"/>
    <w:rsid w:val="001B55BB"/>
    <w:rsid w:val="001B742B"/>
    <w:rsid w:val="001C1C27"/>
    <w:rsid w:val="001C26C2"/>
    <w:rsid w:val="001C4FF7"/>
    <w:rsid w:val="001C760F"/>
    <w:rsid w:val="001D2F9A"/>
    <w:rsid w:val="001D338F"/>
    <w:rsid w:val="001E06B2"/>
    <w:rsid w:val="001E18D1"/>
    <w:rsid w:val="001E4186"/>
    <w:rsid w:val="001F02AC"/>
    <w:rsid w:val="001F063C"/>
    <w:rsid w:val="001F078B"/>
    <w:rsid w:val="001F0931"/>
    <w:rsid w:val="001F17D9"/>
    <w:rsid w:val="001F2A36"/>
    <w:rsid w:val="001F3991"/>
    <w:rsid w:val="001F41DC"/>
    <w:rsid w:val="001F4D74"/>
    <w:rsid w:val="001F4EF3"/>
    <w:rsid w:val="001F7C40"/>
    <w:rsid w:val="001F7F7D"/>
    <w:rsid w:val="002022FB"/>
    <w:rsid w:val="002026B9"/>
    <w:rsid w:val="0020567B"/>
    <w:rsid w:val="00211D1E"/>
    <w:rsid w:val="00212F25"/>
    <w:rsid w:val="00213221"/>
    <w:rsid w:val="002147B1"/>
    <w:rsid w:val="00214CDD"/>
    <w:rsid w:val="00214D09"/>
    <w:rsid w:val="00216F59"/>
    <w:rsid w:val="00217339"/>
    <w:rsid w:val="00217E8C"/>
    <w:rsid w:val="0022013F"/>
    <w:rsid w:val="00220A05"/>
    <w:rsid w:val="002228CB"/>
    <w:rsid w:val="00222C44"/>
    <w:rsid w:val="00224D90"/>
    <w:rsid w:val="00225C96"/>
    <w:rsid w:val="00227440"/>
    <w:rsid w:val="00232D13"/>
    <w:rsid w:val="00234D50"/>
    <w:rsid w:val="00236B09"/>
    <w:rsid w:val="00240FCA"/>
    <w:rsid w:val="0024143F"/>
    <w:rsid w:val="00243FC9"/>
    <w:rsid w:val="002441BB"/>
    <w:rsid w:val="0024696C"/>
    <w:rsid w:val="00250B41"/>
    <w:rsid w:val="00251CF6"/>
    <w:rsid w:val="00251DA2"/>
    <w:rsid w:val="00252CD4"/>
    <w:rsid w:val="00254BE8"/>
    <w:rsid w:val="0025652C"/>
    <w:rsid w:val="002574E1"/>
    <w:rsid w:val="00264496"/>
    <w:rsid w:val="00265C0D"/>
    <w:rsid w:val="002725CD"/>
    <w:rsid w:val="00272819"/>
    <w:rsid w:val="002739EA"/>
    <w:rsid w:val="00275DB3"/>
    <w:rsid w:val="002766E9"/>
    <w:rsid w:val="00277385"/>
    <w:rsid w:val="00277BEA"/>
    <w:rsid w:val="0028085F"/>
    <w:rsid w:val="002812E9"/>
    <w:rsid w:val="002822E3"/>
    <w:rsid w:val="00285005"/>
    <w:rsid w:val="00285813"/>
    <w:rsid w:val="002903F7"/>
    <w:rsid w:val="002910CD"/>
    <w:rsid w:val="002913D2"/>
    <w:rsid w:val="00292D1A"/>
    <w:rsid w:val="00293601"/>
    <w:rsid w:val="0029418B"/>
    <w:rsid w:val="0029448C"/>
    <w:rsid w:val="00295156"/>
    <w:rsid w:val="00296553"/>
    <w:rsid w:val="002A1720"/>
    <w:rsid w:val="002A30D2"/>
    <w:rsid w:val="002A39B4"/>
    <w:rsid w:val="002A46CB"/>
    <w:rsid w:val="002A5D41"/>
    <w:rsid w:val="002B2BFD"/>
    <w:rsid w:val="002B411C"/>
    <w:rsid w:val="002C3A2A"/>
    <w:rsid w:val="002D0B4C"/>
    <w:rsid w:val="002D33AB"/>
    <w:rsid w:val="002E51B3"/>
    <w:rsid w:val="002E530C"/>
    <w:rsid w:val="002F04E6"/>
    <w:rsid w:val="002F0710"/>
    <w:rsid w:val="002F2646"/>
    <w:rsid w:val="002F35BA"/>
    <w:rsid w:val="002F4D1E"/>
    <w:rsid w:val="003010D6"/>
    <w:rsid w:val="003013DC"/>
    <w:rsid w:val="003022FF"/>
    <w:rsid w:val="00305283"/>
    <w:rsid w:val="003058A3"/>
    <w:rsid w:val="00307440"/>
    <w:rsid w:val="00312176"/>
    <w:rsid w:val="00314BE1"/>
    <w:rsid w:val="00315EC7"/>
    <w:rsid w:val="00323017"/>
    <w:rsid w:val="003241D6"/>
    <w:rsid w:val="00324860"/>
    <w:rsid w:val="00325730"/>
    <w:rsid w:val="00325BBB"/>
    <w:rsid w:val="003264BE"/>
    <w:rsid w:val="003268E9"/>
    <w:rsid w:val="00331B54"/>
    <w:rsid w:val="00333760"/>
    <w:rsid w:val="003344E0"/>
    <w:rsid w:val="0033452C"/>
    <w:rsid w:val="003352A2"/>
    <w:rsid w:val="003373F0"/>
    <w:rsid w:val="00337B56"/>
    <w:rsid w:val="00340293"/>
    <w:rsid w:val="00340BC0"/>
    <w:rsid w:val="0034166C"/>
    <w:rsid w:val="00342302"/>
    <w:rsid w:val="00343669"/>
    <w:rsid w:val="00346EB4"/>
    <w:rsid w:val="0035143D"/>
    <w:rsid w:val="00356ED8"/>
    <w:rsid w:val="003611F8"/>
    <w:rsid w:val="0036368E"/>
    <w:rsid w:val="00363C70"/>
    <w:rsid w:val="00364CA9"/>
    <w:rsid w:val="00367556"/>
    <w:rsid w:val="0037490A"/>
    <w:rsid w:val="0037646A"/>
    <w:rsid w:val="003769A5"/>
    <w:rsid w:val="00380A73"/>
    <w:rsid w:val="00385D38"/>
    <w:rsid w:val="00385FDF"/>
    <w:rsid w:val="00394B7B"/>
    <w:rsid w:val="00396686"/>
    <w:rsid w:val="003A0288"/>
    <w:rsid w:val="003A291B"/>
    <w:rsid w:val="003A41F5"/>
    <w:rsid w:val="003A42DA"/>
    <w:rsid w:val="003A5517"/>
    <w:rsid w:val="003A65FA"/>
    <w:rsid w:val="003A6ED1"/>
    <w:rsid w:val="003B4E03"/>
    <w:rsid w:val="003B4FBB"/>
    <w:rsid w:val="003C2143"/>
    <w:rsid w:val="003C2C6B"/>
    <w:rsid w:val="003C3AC7"/>
    <w:rsid w:val="003C3BF0"/>
    <w:rsid w:val="003C5B1E"/>
    <w:rsid w:val="003D0802"/>
    <w:rsid w:val="003D085B"/>
    <w:rsid w:val="003D1F2E"/>
    <w:rsid w:val="003D2306"/>
    <w:rsid w:val="003D48D8"/>
    <w:rsid w:val="003D7388"/>
    <w:rsid w:val="003D7B57"/>
    <w:rsid w:val="003E0A79"/>
    <w:rsid w:val="003E23AC"/>
    <w:rsid w:val="003E3C00"/>
    <w:rsid w:val="003E3ED6"/>
    <w:rsid w:val="003E4BA8"/>
    <w:rsid w:val="003E53FB"/>
    <w:rsid w:val="003E5608"/>
    <w:rsid w:val="003E5620"/>
    <w:rsid w:val="003E5AA5"/>
    <w:rsid w:val="003E5AF7"/>
    <w:rsid w:val="003E710F"/>
    <w:rsid w:val="003F100E"/>
    <w:rsid w:val="003F1B52"/>
    <w:rsid w:val="003F3D8E"/>
    <w:rsid w:val="003F74D7"/>
    <w:rsid w:val="003F788F"/>
    <w:rsid w:val="00400377"/>
    <w:rsid w:val="00400C17"/>
    <w:rsid w:val="00401E2E"/>
    <w:rsid w:val="0040349C"/>
    <w:rsid w:val="004104FF"/>
    <w:rsid w:val="0041198D"/>
    <w:rsid w:val="004130AA"/>
    <w:rsid w:val="0041790E"/>
    <w:rsid w:val="004212FE"/>
    <w:rsid w:val="00423239"/>
    <w:rsid w:val="00423792"/>
    <w:rsid w:val="004242AA"/>
    <w:rsid w:val="004246B4"/>
    <w:rsid w:val="004255CC"/>
    <w:rsid w:val="00426A15"/>
    <w:rsid w:val="00430E31"/>
    <w:rsid w:val="004319A7"/>
    <w:rsid w:val="00432D91"/>
    <w:rsid w:val="00435EFE"/>
    <w:rsid w:val="00440803"/>
    <w:rsid w:val="00443223"/>
    <w:rsid w:val="0044452A"/>
    <w:rsid w:val="00445488"/>
    <w:rsid w:val="00447E75"/>
    <w:rsid w:val="00450787"/>
    <w:rsid w:val="00450EE0"/>
    <w:rsid w:val="00450FAB"/>
    <w:rsid w:val="00451B6A"/>
    <w:rsid w:val="00452082"/>
    <w:rsid w:val="004545B3"/>
    <w:rsid w:val="004551D1"/>
    <w:rsid w:val="004562A6"/>
    <w:rsid w:val="00464F4E"/>
    <w:rsid w:val="0046588A"/>
    <w:rsid w:val="00465905"/>
    <w:rsid w:val="00466F4C"/>
    <w:rsid w:val="00470DA1"/>
    <w:rsid w:val="004730EE"/>
    <w:rsid w:val="00475656"/>
    <w:rsid w:val="004812CE"/>
    <w:rsid w:val="004812EE"/>
    <w:rsid w:val="004842A7"/>
    <w:rsid w:val="00484604"/>
    <w:rsid w:val="00486BD1"/>
    <w:rsid w:val="004903D0"/>
    <w:rsid w:val="00491079"/>
    <w:rsid w:val="004912C3"/>
    <w:rsid w:val="00494F9E"/>
    <w:rsid w:val="004962CE"/>
    <w:rsid w:val="00497871"/>
    <w:rsid w:val="004A08FF"/>
    <w:rsid w:val="004A13B4"/>
    <w:rsid w:val="004A28DA"/>
    <w:rsid w:val="004A2DBC"/>
    <w:rsid w:val="004A3B20"/>
    <w:rsid w:val="004A4B1E"/>
    <w:rsid w:val="004A5371"/>
    <w:rsid w:val="004A5C66"/>
    <w:rsid w:val="004A64E4"/>
    <w:rsid w:val="004B261A"/>
    <w:rsid w:val="004B2BF5"/>
    <w:rsid w:val="004B5143"/>
    <w:rsid w:val="004B7127"/>
    <w:rsid w:val="004B74B4"/>
    <w:rsid w:val="004C00B1"/>
    <w:rsid w:val="004C2998"/>
    <w:rsid w:val="004C55FF"/>
    <w:rsid w:val="004D2FA3"/>
    <w:rsid w:val="004D3101"/>
    <w:rsid w:val="004D3614"/>
    <w:rsid w:val="004D674F"/>
    <w:rsid w:val="004D7613"/>
    <w:rsid w:val="004E2E2C"/>
    <w:rsid w:val="004E396A"/>
    <w:rsid w:val="004E4BB6"/>
    <w:rsid w:val="004E5202"/>
    <w:rsid w:val="004E67EB"/>
    <w:rsid w:val="004E6B02"/>
    <w:rsid w:val="004E6F4E"/>
    <w:rsid w:val="004F1BA8"/>
    <w:rsid w:val="004F30CB"/>
    <w:rsid w:val="004F3796"/>
    <w:rsid w:val="004F47B0"/>
    <w:rsid w:val="004F7536"/>
    <w:rsid w:val="0050305C"/>
    <w:rsid w:val="00506979"/>
    <w:rsid w:val="005104D4"/>
    <w:rsid w:val="00521E39"/>
    <w:rsid w:val="00522A1F"/>
    <w:rsid w:val="005234C6"/>
    <w:rsid w:val="00526430"/>
    <w:rsid w:val="00526754"/>
    <w:rsid w:val="005341D3"/>
    <w:rsid w:val="00541B67"/>
    <w:rsid w:val="00543AB7"/>
    <w:rsid w:val="00545F51"/>
    <w:rsid w:val="0054633A"/>
    <w:rsid w:val="00547599"/>
    <w:rsid w:val="00547882"/>
    <w:rsid w:val="00551048"/>
    <w:rsid w:val="0055134D"/>
    <w:rsid w:val="0055339E"/>
    <w:rsid w:val="00554C95"/>
    <w:rsid w:val="00554F42"/>
    <w:rsid w:val="00556119"/>
    <w:rsid w:val="005578FB"/>
    <w:rsid w:val="005633D9"/>
    <w:rsid w:val="00564E79"/>
    <w:rsid w:val="005657DA"/>
    <w:rsid w:val="00566B49"/>
    <w:rsid w:val="005726A6"/>
    <w:rsid w:val="0057361A"/>
    <w:rsid w:val="00574105"/>
    <w:rsid w:val="0057539F"/>
    <w:rsid w:val="00575D72"/>
    <w:rsid w:val="00580291"/>
    <w:rsid w:val="00586333"/>
    <w:rsid w:val="00593B86"/>
    <w:rsid w:val="00596AD1"/>
    <w:rsid w:val="005A5248"/>
    <w:rsid w:val="005A5AEA"/>
    <w:rsid w:val="005A5D3A"/>
    <w:rsid w:val="005A6ED9"/>
    <w:rsid w:val="005B105B"/>
    <w:rsid w:val="005B2079"/>
    <w:rsid w:val="005B35CC"/>
    <w:rsid w:val="005B7422"/>
    <w:rsid w:val="005C1AF4"/>
    <w:rsid w:val="005C24FD"/>
    <w:rsid w:val="005C2721"/>
    <w:rsid w:val="005C36A6"/>
    <w:rsid w:val="005D2308"/>
    <w:rsid w:val="005D2359"/>
    <w:rsid w:val="005D3191"/>
    <w:rsid w:val="005D50A8"/>
    <w:rsid w:val="005D64A5"/>
    <w:rsid w:val="005E3D99"/>
    <w:rsid w:val="005E413C"/>
    <w:rsid w:val="005E44CC"/>
    <w:rsid w:val="005E474E"/>
    <w:rsid w:val="005E4B58"/>
    <w:rsid w:val="005E57F3"/>
    <w:rsid w:val="005E5D82"/>
    <w:rsid w:val="005E7547"/>
    <w:rsid w:val="005E7BAE"/>
    <w:rsid w:val="005F368C"/>
    <w:rsid w:val="005F3B24"/>
    <w:rsid w:val="005F529F"/>
    <w:rsid w:val="005F62A2"/>
    <w:rsid w:val="005F697A"/>
    <w:rsid w:val="005F74E3"/>
    <w:rsid w:val="00600549"/>
    <w:rsid w:val="00600E50"/>
    <w:rsid w:val="00602C28"/>
    <w:rsid w:val="00603589"/>
    <w:rsid w:val="0060579A"/>
    <w:rsid w:val="006070E8"/>
    <w:rsid w:val="0060783A"/>
    <w:rsid w:val="00620F12"/>
    <w:rsid w:val="006240C2"/>
    <w:rsid w:val="006256D2"/>
    <w:rsid w:val="00625A63"/>
    <w:rsid w:val="00626670"/>
    <w:rsid w:val="00630397"/>
    <w:rsid w:val="0063288D"/>
    <w:rsid w:val="00633CC5"/>
    <w:rsid w:val="006343F4"/>
    <w:rsid w:val="00634790"/>
    <w:rsid w:val="00634D74"/>
    <w:rsid w:val="00636058"/>
    <w:rsid w:val="006378B7"/>
    <w:rsid w:val="00642AA1"/>
    <w:rsid w:val="00642C0B"/>
    <w:rsid w:val="00644ACE"/>
    <w:rsid w:val="006456CB"/>
    <w:rsid w:val="006476CE"/>
    <w:rsid w:val="00650460"/>
    <w:rsid w:val="00650620"/>
    <w:rsid w:val="00650C94"/>
    <w:rsid w:val="00652CF1"/>
    <w:rsid w:val="006536AB"/>
    <w:rsid w:val="00653BEF"/>
    <w:rsid w:val="00653E2E"/>
    <w:rsid w:val="006565E1"/>
    <w:rsid w:val="00664980"/>
    <w:rsid w:val="00666537"/>
    <w:rsid w:val="00667FF7"/>
    <w:rsid w:val="0067311B"/>
    <w:rsid w:val="0067596B"/>
    <w:rsid w:val="006760D3"/>
    <w:rsid w:val="00677495"/>
    <w:rsid w:val="00682A28"/>
    <w:rsid w:val="00683739"/>
    <w:rsid w:val="00684D71"/>
    <w:rsid w:val="00686DCA"/>
    <w:rsid w:val="00686F00"/>
    <w:rsid w:val="00690158"/>
    <w:rsid w:val="006906D4"/>
    <w:rsid w:val="006923F7"/>
    <w:rsid w:val="00693842"/>
    <w:rsid w:val="006943FB"/>
    <w:rsid w:val="00696607"/>
    <w:rsid w:val="00696ED8"/>
    <w:rsid w:val="006A07EC"/>
    <w:rsid w:val="006A43E5"/>
    <w:rsid w:val="006A5A82"/>
    <w:rsid w:val="006A7335"/>
    <w:rsid w:val="006B0C9A"/>
    <w:rsid w:val="006B14DD"/>
    <w:rsid w:val="006B58F7"/>
    <w:rsid w:val="006C0C93"/>
    <w:rsid w:val="006C17A4"/>
    <w:rsid w:val="006C4886"/>
    <w:rsid w:val="006C5794"/>
    <w:rsid w:val="006C643C"/>
    <w:rsid w:val="006D1E10"/>
    <w:rsid w:val="006E113C"/>
    <w:rsid w:val="006E4B40"/>
    <w:rsid w:val="006F04D7"/>
    <w:rsid w:val="006F2E89"/>
    <w:rsid w:val="006F47E5"/>
    <w:rsid w:val="006F57C4"/>
    <w:rsid w:val="006F6F9B"/>
    <w:rsid w:val="007002ED"/>
    <w:rsid w:val="00707849"/>
    <w:rsid w:val="007107A8"/>
    <w:rsid w:val="00710BA1"/>
    <w:rsid w:val="00710E47"/>
    <w:rsid w:val="00711955"/>
    <w:rsid w:val="00720079"/>
    <w:rsid w:val="00721FA3"/>
    <w:rsid w:val="0072355C"/>
    <w:rsid w:val="007250C2"/>
    <w:rsid w:val="00727F02"/>
    <w:rsid w:val="00730FC6"/>
    <w:rsid w:val="00733622"/>
    <w:rsid w:val="00740F4C"/>
    <w:rsid w:val="0074481A"/>
    <w:rsid w:val="00746567"/>
    <w:rsid w:val="007466BA"/>
    <w:rsid w:val="00747C2F"/>
    <w:rsid w:val="007517E1"/>
    <w:rsid w:val="00753C93"/>
    <w:rsid w:val="007542C7"/>
    <w:rsid w:val="007544C0"/>
    <w:rsid w:val="00754859"/>
    <w:rsid w:val="00756AC7"/>
    <w:rsid w:val="0076030B"/>
    <w:rsid w:val="007653B0"/>
    <w:rsid w:val="00765476"/>
    <w:rsid w:val="00770982"/>
    <w:rsid w:val="0077102D"/>
    <w:rsid w:val="00771160"/>
    <w:rsid w:val="00771FD0"/>
    <w:rsid w:val="00775D61"/>
    <w:rsid w:val="00776021"/>
    <w:rsid w:val="00777D67"/>
    <w:rsid w:val="00780D0A"/>
    <w:rsid w:val="00781376"/>
    <w:rsid w:val="00783956"/>
    <w:rsid w:val="0078417E"/>
    <w:rsid w:val="0078463F"/>
    <w:rsid w:val="00790581"/>
    <w:rsid w:val="0079293C"/>
    <w:rsid w:val="00793AAF"/>
    <w:rsid w:val="00794F87"/>
    <w:rsid w:val="0079631E"/>
    <w:rsid w:val="007976F5"/>
    <w:rsid w:val="007A0446"/>
    <w:rsid w:val="007A1910"/>
    <w:rsid w:val="007A3811"/>
    <w:rsid w:val="007A4BC2"/>
    <w:rsid w:val="007A59F0"/>
    <w:rsid w:val="007A66E9"/>
    <w:rsid w:val="007B0077"/>
    <w:rsid w:val="007B065A"/>
    <w:rsid w:val="007B5045"/>
    <w:rsid w:val="007B7DE7"/>
    <w:rsid w:val="007C0BB0"/>
    <w:rsid w:val="007C2FFD"/>
    <w:rsid w:val="007C4365"/>
    <w:rsid w:val="007C45BE"/>
    <w:rsid w:val="007D09CA"/>
    <w:rsid w:val="007D29CF"/>
    <w:rsid w:val="007D4028"/>
    <w:rsid w:val="007D65FA"/>
    <w:rsid w:val="007D68AC"/>
    <w:rsid w:val="007D7145"/>
    <w:rsid w:val="007E2D45"/>
    <w:rsid w:val="007E33DA"/>
    <w:rsid w:val="007E3F97"/>
    <w:rsid w:val="007E5BDB"/>
    <w:rsid w:val="007E6A88"/>
    <w:rsid w:val="007F10DF"/>
    <w:rsid w:val="007F6642"/>
    <w:rsid w:val="00800B35"/>
    <w:rsid w:val="00800F12"/>
    <w:rsid w:val="0080644B"/>
    <w:rsid w:val="008066C8"/>
    <w:rsid w:val="00813BE3"/>
    <w:rsid w:val="00813C70"/>
    <w:rsid w:val="00816305"/>
    <w:rsid w:val="0081718F"/>
    <w:rsid w:val="00820642"/>
    <w:rsid w:val="008213CC"/>
    <w:rsid w:val="00823CE1"/>
    <w:rsid w:val="008252EE"/>
    <w:rsid w:val="00826FF1"/>
    <w:rsid w:val="008317CC"/>
    <w:rsid w:val="00833909"/>
    <w:rsid w:val="008340C8"/>
    <w:rsid w:val="00835719"/>
    <w:rsid w:val="00836330"/>
    <w:rsid w:val="00841211"/>
    <w:rsid w:val="00841272"/>
    <w:rsid w:val="008418F0"/>
    <w:rsid w:val="00845617"/>
    <w:rsid w:val="00845FFE"/>
    <w:rsid w:val="008464E7"/>
    <w:rsid w:val="0084702E"/>
    <w:rsid w:val="0085057D"/>
    <w:rsid w:val="00850C83"/>
    <w:rsid w:val="0085282F"/>
    <w:rsid w:val="00853E17"/>
    <w:rsid w:val="00854AC3"/>
    <w:rsid w:val="00854F73"/>
    <w:rsid w:val="00856650"/>
    <w:rsid w:val="00856F2C"/>
    <w:rsid w:val="0086251C"/>
    <w:rsid w:val="008644F4"/>
    <w:rsid w:val="00865681"/>
    <w:rsid w:val="008660A1"/>
    <w:rsid w:val="00866806"/>
    <w:rsid w:val="008708F4"/>
    <w:rsid w:val="00871BDF"/>
    <w:rsid w:val="008760C2"/>
    <w:rsid w:val="008770C3"/>
    <w:rsid w:val="00880194"/>
    <w:rsid w:val="00884349"/>
    <w:rsid w:val="0089009F"/>
    <w:rsid w:val="00890DB3"/>
    <w:rsid w:val="00892099"/>
    <w:rsid w:val="00892867"/>
    <w:rsid w:val="00897D27"/>
    <w:rsid w:val="008A2077"/>
    <w:rsid w:val="008A21B8"/>
    <w:rsid w:val="008A3F99"/>
    <w:rsid w:val="008A4236"/>
    <w:rsid w:val="008A5E7E"/>
    <w:rsid w:val="008A6461"/>
    <w:rsid w:val="008A6C6D"/>
    <w:rsid w:val="008A7D4F"/>
    <w:rsid w:val="008B1023"/>
    <w:rsid w:val="008B1578"/>
    <w:rsid w:val="008B1DE0"/>
    <w:rsid w:val="008B3882"/>
    <w:rsid w:val="008B507C"/>
    <w:rsid w:val="008B5E01"/>
    <w:rsid w:val="008B69CD"/>
    <w:rsid w:val="008B6F27"/>
    <w:rsid w:val="008B7CD7"/>
    <w:rsid w:val="008C3D13"/>
    <w:rsid w:val="008C426E"/>
    <w:rsid w:val="008C515A"/>
    <w:rsid w:val="008C6493"/>
    <w:rsid w:val="008C7A3F"/>
    <w:rsid w:val="008C7EDA"/>
    <w:rsid w:val="008D1ECF"/>
    <w:rsid w:val="008D2637"/>
    <w:rsid w:val="008D426A"/>
    <w:rsid w:val="008D46FC"/>
    <w:rsid w:val="008D6305"/>
    <w:rsid w:val="008E0D55"/>
    <w:rsid w:val="008E1D7F"/>
    <w:rsid w:val="008E3C12"/>
    <w:rsid w:val="008E60ED"/>
    <w:rsid w:val="008E7D1D"/>
    <w:rsid w:val="008F0F1E"/>
    <w:rsid w:val="008F22E9"/>
    <w:rsid w:val="008F4F49"/>
    <w:rsid w:val="00900FF5"/>
    <w:rsid w:val="009012D3"/>
    <w:rsid w:val="0090167C"/>
    <w:rsid w:val="00901BBC"/>
    <w:rsid w:val="00904BD0"/>
    <w:rsid w:val="00904C7D"/>
    <w:rsid w:val="009112D5"/>
    <w:rsid w:val="00911508"/>
    <w:rsid w:val="00911AAE"/>
    <w:rsid w:val="00912318"/>
    <w:rsid w:val="00912763"/>
    <w:rsid w:val="00913204"/>
    <w:rsid w:val="00913B41"/>
    <w:rsid w:val="00913F21"/>
    <w:rsid w:val="00914E46"/>
    <w:rsid w:val="00915A1F"/>
    <w:rsid w:val="00917CAF"/>
    <w:rsid w:val="00920F18"/>
    <w:rsid w:val="009238D7"/>
    <w:rsid w:val="00924E38"/>
    <w:rsid w:val="0093056C"/>
    <w:rsid w:val="00931154"/>
    <w:rsid w:val="00932C76"/>
    <w:rsid w:val="00934F52"/>
    <w:rsid w:val="0093597B"/>
    <w:rsid w:val="00940466"/>
    <w:rsid w:val="00944CEF"/>
    <w:rsid w:val="0095212A"/>
    <w:rsid w:val="00952A35"/>
    <w:rsid w:val="00953958"/>
    <w:rsid w:val="009608AE"/>
    <w:rsid w:val="0096125B"/>
    <w:rsid w:val="009666E4"/>
    <w:rsid w:val="00966B0A"/>
    <w:rsid w:val="00966C3A"/>
    <w:rsid w:val="0096745E"/>
    <w:rsid w:val="00972155"/>
    <w:rsid w:val="0097217B"/>
    <w:rsid w:val="00972432"/>
    <w:rsid w:val="009728F2"/>
    <w:rsid w:val="0097439A"/>
    <w:rsid w:val="009756C3"/>
    <w:rsid w:val="009819FE"/>
    <w:rsid w:val="00981E62"/>
    <w:rsid w:val="009843C2"/>
    <w:rsid w:val="0098736E"/>
    <w:rsid w:val="0099037F"/>
    <w:rsid w:val="00991D2E"/>
    <w:rsid w:val="0099357D"/>
    <w:rsid w:val="00993942"/>
    <w:rsid w:val="00994D32"/>
    <w:rsid w:val="009979AC"/>
    <w:rsid w:val="009A0DCF"/>
    <w:rsid w:val="009A3986"/>
    <w:rsid w:val="009A5435"/>
    <w:rsid w:val="009B5554"/>
    <w:rsid w:val="009C0406"/>
    <w:rsid w:val="009C0680"/>
    <w:rsid w:val="009C3D64"/>
    <w:rsid w:val="009D35BD"/>
    <w:rsid w:val="009D3BE8"/>
    <w:rsid w:val="009D3E49"/>
    <w:rsid w:val="009D4EF7"/>
    <w:rsid w:val="009D78C4"/>
    <w:rsid w:val="009D7BDA"/>
    <w:rsid w:val="009D7F9C"/>
    <w:rsid w:val="009E1B9C"/>
    <w:rsid w:val="009E2E26"/>
    <w:rsid w:val="009E2FFE"/>
    <w:rsid w:val="009E347E"/>
    <w:rsid w:val="009E60E6"/>
    <w:rsid w:val="009E69D8"/>
    <w:rsid w:val="009E7E75"/>
    <w:rsid w:val="009E7FC7"/>
    <w:rsid w:val="009F0262"/>
    <w:rsid w:val="009F71E4"/>
    <w:rsid w:val="009F7311"/>
    <w:rsid w:val="00A02519"/>
    <w:rsid w:val="00A04577"/>
    <w:rsid w:val="00A056FC"/>
    <w:rsid w:val="00A05856"/>
    <w:rsid w:val="00A0698A"/>
    <w:rsid w:val="00A07AB6"/>
    <w:rsid w:val="00A12BB6"/>
    <w:rsid w:val="00A13D02"/>
    <w:rsid w:val="00A20F4A"/>
    <w:rsid w:val="00A21543"/>
    <w:rsid w:val="00A21EA5"/>
    <w:rsid w:val="00A22D77"/>
    <w:rsid w:val="00A23813"/>
    <w:rsid w:val="00A25B88"/>
    <w:rsid w:val="00A32543"/>
    <w:rsid w:val="00A32AD5"/>
    <w:rsid w:val="00A33E12"/>
    <w:rsid w:val="00A347AD"/>
    <w:rsid w:val="00A34ECA"/>
    <w:rsid w:val="00A36DAD"/>
    <w:rsid w:val="00A40159"/>
    <w:rsid w:val="00A40DE7"/>
    <w:rsid w:val="00A40E3E"/>
    <w:rsid w:val="00A414E1"/>
    <w:rsid w:val="00A43EF4"/>
    <w:rsid w:val="00A44FDE"/>
    <w:rsid w:val="00A51C49"/>
    <w:rsid w:val="00A56568"/>
    <w:rsid w:val="00A618FD"/>
    <w:rsid w:val="00A652EF"/>
    <w:rsid w:val="00A65991"/>
    <w:rsid w:val="00A7007B"/>
    <w:rsid w:val="00A71518"/>
    <w:rsid w:val="00A746BF"/>
    <w:rsid w:val="00A75D17"/>
    <w:rsid w:val="00A76C2F"/>
    <w:rsid w:val="00A7772E"/>
    <w:rsid w:val="00A801BC"/>
    <w:rsid w:val="00A8039F"/>
    <w:rsid w:val="00A8294B"/>
    <w:rsid w:val="00A8396E"/>
    <w:rsid w:val="00A83C23"/>
    <w:rsid w:val="00A859F4"/>
    <w:rsid w:val="00A90290"/>
    <w:rsid w:val="00A92622"/>
    <w:rsid w:val="00A9366F"/>
    <w:rsid w:val="00A93B03"/>
    <w:rsid w:val="00A96E01"/>
    <w:rsid w:val="00A97262"/>
    <w:rsid w:val="00AA2714"/>
    <w:rsid w:val="00AA4FCD"/>
    <w:rsid w:val="00AA5C96"/>
    <w:rsid w:val="00AB0FBB"/>
    <w:rsid w:val="00AB19B2"/>
    <w:rsid w:val="00AB6F32"/>
    <w:rsid w:val="00AB7644"/>
    <w:rsid w:val="00AC1718"/>
    <w:rsid w:val="00AC3D64"/>
    <w:rsid w:val="00AC4378"/>
    <w:rsid w:val="00AC5680"/>
    <w:rsid w:val="00AC7C6E"/>
    <w:rsid w:val="00AD320F"/>
    <w:rsid w:val="00AD7462"/>
    <w:rsid w:val="00AE23EF"/>
    <w:rsid w:val="00AE24A2"/>
    <w:rsid w:val="00AE24D9"/>
    <w:rsid w:val="00AE37EC"/>
    <w:rsid w:val="00AE663E"/>
    <w:rsid w:val="00AE704C"/>
    <w:rsid w:val="00AF1EEC"/>
    <w:rsid w:val="00AF4A1F"/>
    <w:rsid w:val="00AF5346"/>
    <w:rsid w:val="00AF76D0"/>
    <w:rsid w:val="00B0248D"/>
    <w:rsid w:val="00B06F3B"/>
    <w:rsid w:val="00B07A52"/>
    <w:rsid w:val="00B10658"/>
    <w:rsid w:val="00B10810"/>
    <w:rsid w:val="00B1376A"/>
    <w:rsid w:val="00B14BB2"/>
    <w:rsid w:val="00B15E50"/>
    <w:rsid w:val="00B21B18"/>
    <w:rsid w:val="00B23A03"/>
    <w:rsid w:val="00B25C90"/>
    <w:rsid w:val="00B31430"/>
    <w:rsid w:val="00B316F0"/>
    <w:rsid w:val="00B32125"/>
    <w:rsid w:val="00B322D6"/>
    <w:rsid w:val="00B35246"/>
    <w:rsid w:val="00B35B33"/>
    <w:rsid w:val="00B35EA4"/>
    <w:rsid w:val="00B364FA"/>
    <w:rsid w:val="00B375D9"/>
    <w:rsid w:val="00B40629"/>
    <w:rsid w:val="00B41005"/>
    <w:rsid w:val="00B427F6"/>
    <w:rsid w:val="00B447E1"/>
    <w:rsid w:val="00B459B9"/>
    <w:rsid w:val="00B45B70"/>
    <w:rsid w:val="00B46177"/>
    <w:rsid w:val="00B500D1"/>
    <w:rsid w:val="00B51493"/>
    <w:rsid w:val="00B538BD"/>
    <w:rsid w:val="00B54BC8"/>
    <w:rsid w:val="00B56EC4"/>
    <w:rsid w:val="00B60CCE"/>
    <w:rsid w:val="00B7439C"/>
    <w:rsid w:val="00B74FD9"/>
    <w:rsid w:val="00B7613D"/>
    <w:rsid w:val="00B819C5"/>
    <w:rsid w:val="00B842E8"/>
    <w:rsid w:val="00B843B3"/>
    <w:rsid w:val="00B86B69"/>
    <w:rsid w:val="00B87FEC"/>
    <w:rsid w:val="00B90666"/>
    <w:rsid w:val="00B93F7B"/>
    <w:rsid w:val="00B9632F"/>
    <w:rsid w:val="00BA0268"/>
    <w:rsid w:val="00BB1909"/>
    <w:rsid w:val="00BB1C7B"/>
    <w:rsid w:val="00BB2FB8"/>
    <w:rsid w:val="00BB4012"/>
    <w:rsid w:val="00BB5077"/>
    <w:rsid w:val="00BB51C1"/>
    <w:rsid w:val="00BB5875"/>
    <w:rsid w:val="00BB5C1B"/>
    <w:rsid w:val="00BB67C2"/>
    <w:rsid w:val="00BC10E9"/>
    <w:rsid w:val="00BD05E7"/>
    <w:rsid w:val="00BD3022"/>
    <w:rsid w:val="00BD4DA3"/>
    <w:rsid w:val="00BD5330"/>
    <w:rsid w:val="00BD6E22"/>
    <w:rsid w:val="00BE224A"/>
    <w:rsid w:val="00BE5610"/>
    <w:rsid w:val="00BE5714"/>
    <w:rsid w:val="00BF5258"/>
    <w:rsid w:val="00BF76ED"/>
    <w:rsid w:val="00C008CF"/>
    <w:rsid w:val="00C00CE7"/>
    <w:rsid w:val="00C0191E"/>
    <w:rsid w:val="00C01994"/>
    <w:rsid w:val="00C0309B"/>
    <w:rsid w:val="00C05497"/>
    <w:rsid w:val="00C15439"/>
    <w:rsid w:val="00C165E7"/>
    <w:rsid w:val="00C21B27"/>
    <w:rsid w:val="00C246D6"/>
    <w:rsid w:val="00C24785"/>
    <w:rsid w:val="00C24E3A"/>
    <w:rsid w:val="00C25827"/>
    <w:rsid w:val="00C2769D"/>
    <w:rsid w:val="00C324AC"/>
    <w:rsid w:val="00C36803"/>
    <w:rsid w:val="00C4004E"/>
    <w:rsid w:val="00C44044"/>
    <w:rsid w:val="00C4560F"/>
    <w:rsid w:val="00C47480"/>
    <w:rsid w:val="00C51A0A"/>
    <w:rsid w:val="00C521CA"/>
    <w:rsid w:val="00C53FCE"/>
    <w:rsid w:val="00C54BC1"/>
    <w:rsid w:val="00C5514E"/>
    <w:rsid w:val="00C56496"/>
    <w:rsid w:val="00C57C28"/>
    <w:rsid w:val="00C63299"/>
    <w:rsid w:val="00C66B22"/>
    <w:rsid w:val="00C67976"/>
    <w:rsid w:val="00C70737"/>
    <w:rsid w:val="00C70FF8"/>
    <w:rsid w:val="00C722B0"/>
    <w:rsid w:val="00C730C7"/>
    <w:rsid w:val="00C73354"/>
    <w:rsid w:val="00C73AF4"/>
    <w:rsid w:val="00C74884"/>
    <w:rsid w:val="00C81402"/>
    <w:rsid w:val="00C86013"/>
    <w:rsid w:val="00C8774F"/>
    <w:rsid w:val="00C90703"/>
    <w:rsid w:val="00C9194B"/>
    <w:rsid w:val="00C9229C"/>
    <w:rsid w:val="00C94A7F"/>
    <w:rsid w:val="00C95965"/>
    <w:rsid w:val="00C964B6"/>
    <w:rsid w:val="00C96B0E"/>
    <w:rsid w:val="00CA1C58"/>
    <w:rsid w:val="00CA1FF9"/>
    <w:rsid w:val="00CA437B"/>
    <w:rsid w:val="00CA5340"/>
    <w:rsid w:val="00CA63DE"/>
    <w:rsid w:val="00CB0583"/>
    <w:rsid w:val="00CB6FCD"/>
    <w:rsid w:val="00CC0ABC"/>
    <w:rsid w:val="00CC18D8"/>
    <w:rsid w:val="00CC1B72"/>
    <w:rsid w:val="00CC34DE"/>
    <w:rsid w:val="00CC63CA"/>
    <w:rsid w:val="00CC714A"/>
    <w:rsid w:val="00CD10EA"/>
    <w:rsid w:val="00CD4579"/>
    <w:rsid w:val="00CD473E"/>
    <w:rsid w:val="00CD5293"/>
    <w:rsid w:val="00CD5374"/>
    <w:rsid w:val="00CE0A2F"/>
    <w:rsid w:val="00CE1906"/>
    <w:rsid w:val="00CE190A"/>
    <w:rsid w:val="00CE36A9"/>
    <w:rsid w:val="00CE79E0"/>
    <w:rsid w:val="00CF18B3"/>
    <w:rsid w:val="00CF5840"/>
    <w:rsid w:val="00D00300"/>
    <w:rsid w:val="00D02ADC"/>
    <w:rsid w:val="00D03C1C"/>
    <w:rsid w:val="00D10AF1"/>
    <w:rsid w:val="00D12091"/>
    <w:rsid w:val="00D130A0"/>
    <w:rsid w:val="00D13B3F"/>
    <w:rsid w:val="00D145A2"/>
    <w:rsid w:val="00D1467F"/>
    <w:rsid w:val="00D15527"/>
    <w:rsid w:val="00D1636C"/>
    <w:rsid w:val="00D200F3"/>
    <w:rsid w:val="00D208AE"/>
    <w:rsid w:val="00D23536"/>
    <w:rsid w:val="00D242AD"/>
    <w:rsid w:val="00D24832"/>
    <w:rsid w:val="00D24E0B"/>
    <w:rsid w:val="00D27352"/>
    <w:rsid w:val="00D27E7B"/>
    <w:rsid w:val="00D310E8"/>
    <w:rsid w:val="00D3430D"/>
    <w:rsid w:val="00D462A5"/>
    <w:rsid w:val="00D52E36"/>
    <w:rsid w:val="00D53B5E"/>
    <w:rsid w:val="00D54639"/>
    <w:rsid w:val="00D64EA8"/>
    <w:rsid w:val="00D6500D"/>
    <w:rsid w:val="00D6568D"/>
    <w:rsid w:val="00D715BB"/>
    <w:rsid w:val="00D71600"/>
    <w:rsid w:val="00D716FC"/>
    <w:rsid w:val="00D754D7"/>
    <w:rsid w:val="00D76A29"/>
    <w:rsid w:val="00D77B3D"/>
    <w:rsid w:val="00D804D7"/>
    <w:rsid w:val="00D8554F"/>
    <w:rsid w:val="00D86CD8"/>
    <w:rsid w:val="00D87FA1"/>
    <w:rsid w:val="00D931D4"/>
    <w:rsid w:val="00D93459"/>
    <w:rsid w:val="00D96787"/>
    <w:rsid w:val="00D97214"/>
    <w:rsid w:val="00D97243"/>
    <w:rsid w:val="00DA22E2"/>
    <w:rsid w:val="00DA3A35"/>
    <w:rsid w:val="00DB0A2A"/>
    <w:rsid w:val="00DB46B6"/>
    <w:rsid w:val="00DB515D"/>
    <w:rsid w:val="00DB575A"/>
    <w:rsid w:val="00DC0EBC"/>
    <w:rsid w:val="00DC3C63"/>
    <w:rsid w:val="00DC45F4"/>
    <w:rsid w:val="00DC669C"/>
    <w:rsid w:val="00DC778D"/>
    <w:rsid w:val="00DD3AB0"/>
    <w:rsid w:val="00DD484B"/>
    <w:rsid w:val="00DE373C"/>
    <w:rsid w:val="00DE39B0"/>
    <w:rsid w:val="00DE3EA0"/>
    <w:rsid w:val="00DE6DFD"/>
    <w:rsid w:val="00DF1492"/>
    <w:rsid w:val="00DF2D41"/>
    <w:rsid w:val="00DF4C10"/>
    <w:rsid w:val="00DF50E1"/>
    <w:rsid w:val="00DF52DB"/>
    <w:rsid w:val="00E12528"/>
    <w:rsid w:val="00E129F2"/>
    <w:rsid w:val="00E12EEF"/>
    <w:rsid w:val="00E1440C"/>
    <w:rsid w:val="00E15EEC"/>
    <w:rsid w:val="00E20211"/>
    <w:rsid w:val="00E2388A"/>
    <w:rsid w:val="00E245FD"/>
    <w:rsid w:val="00E26750"/>
    <w:rsid w:val="00E30157"/>
    <w:rsid w:val="00E31239"/>
    <w:rsid w:val="00E316CD"/>
    <w:rsid w:val="00E31BB1"/>
    <w:rsid w:val="00E31C8C"/>
    <w:rsid w:val="00E331D3"/>
    <w:rsid w:val="00E338A0"/>
    <w:rsid w:val="00E351F5"/>
    <w:rsid w:val="00E35212"/>
    <w:rsid w:val="00E36D58"/>
    <w:rsid w:val="00E37197"/>
    <w:rsid w:val="00E41435"/>
    <w:rsid w:val="00E4170A"/>
    <w:rsid w:val="00E43214"/>
    <w:rsid w:val="00E46BA2"/>
    <w:rsid w:val="00E46F5C"/>
    <w:rsid w:val="00E47F5A"/>
    <w:rsid w:val="00E56718"/>
    <w:rsid w:val="00E60262"/>
    <w:rsid w:val="00E60781"/>
    <w:rsid w:val="00E62707"/>
    <w:rsid w:val="00E6289C"/>
    <w:rsid w:val="00E65313"/>
    <w:rsid w:val="00E66A5F"/>
    <w:rsid w:val="00E7247D"/>
    <w:rsid w:val="00E73E79"/>
    <w:rsid w:val="00E752F2"/>
    <w:rsid w:val="00E760C1"/>
    <w:rsid w:val="00E76D18"/>
    <w:rsid w:val="00E856D7"/>
    <w:rsid w:val="00E940D6"/>
    <w:rsid w:val="00E956B8"/>
    <w:rsid w:val="00EA2051"/>
    <w:rsid w:val="00EA26AF"/>
    <w:rsid w:val="00EA3D54"/>
    <w:rsid w:val="00EA56B9"/>
    <w:rsid w:val="00EA6A48"/>
    <w:rsid w:val="00EA7188"/>
    <w:rsid w:val="00EA7B51"/>
    <w:rsid w:val="00EA7D66"/>
    <w:rsid w:val="00EB15E7"/>
    <w:rsid w:val="00EB2545"/>
    <w:rsid w:val="00EB2BFE"/>
    <w:rsid w:val="00EB3892"/>
    <w:rsid w:val="00EB4369"/>
    <w:rsid w:val="00EB541D"/>
    <w:rsid w:val="00EB5CDA"/>
    <w:rsid w:val="00EB6F71"/>
    <w:rsid w:val="00EC0B00"/>
    <w:rsid w:val="00EC2108"/>
    <w:rsid w:val="00EC224A"/>
    <w:rsid w:val="00EC4597"/>
    <w:rsid w:val="00EC585B"/>
    <w:rsid w:val="00EC5E70"/>
    <w:rsid w:val="00EC62ED"/>
    <w:rsid w:val="00ED01B5"/>
    <w:rsid w:val="00ED0448"/>
    <w:rsid w:val="00ED0B33"/>
    <w:rsid w:val="00ED0DAC"/>
    <w:rsid w:val="00ED1264"/>
    <w:rsid w:val="00ED13C3"/>
    <w:rsid w:val="00ED2E87"/>
    <w:rsid w:val="00ED3A32"/>
    <w:rsid w:val="00ED48E8"/>
    <w:rsid w:val="00ED5536"/>
    <w:rsid w:val="00ED64AF"/>
    <w:rsid w:val="00ED6E25"/>
    <w:rsid w:val="00ED7542"/>
    <w:rsid w:val="00ED7C27"/>
    <w:rsid w:val="00EE146F"/>
    <w:rsid w:val="00EE4DA1"/>
    <w:rsid w:val="00EE5D04"/>
    <w:rsid w:val="00EE65A0"/>
    <w:rsid w:val="00EE7A8D"/>
    <w:rsid w:val="00EF27A9"/>
    <w:rsid w:val="00EF2E75"/>
    <w:rsid w:val="00EF746A"/>
    <w:rsid w:val="00F00C23"/>
    <w:rsid w:val="00F02B8D"/>
    <w:rsid w:val="00F04492"/>
    <w:rsid w:val="00F059FA"/>
    <w:rsid w:val="00F12B23"/>
    <w:rsid w:val="00F13411"/>
    <w:rsid w:val="00F13A69"/>
    <w:rsid w:val="00F144C4"/>
    <w:rsid w:val="00F14B23"/>
    <w:rsid w:val="00F16350"/>
    <w:rsid w:val="00F17D6F"/>
    <w:rsid w:val="00F2052D"/>
    <w:rsid w:val="00F20DC5"/>
    <w:rsid w:val="00F219A0"/>
    <w:rsid w:val="00F26009"/>
    <w:rsid w:val="00F32C05"/>
    <w:rsid w:val="00F32EFE"/>
    <w:rsid w:val="00F33DAA"/>
    <w:rsid w:val="00F432F2"/>
    <w:rsid w:val="00F44842"/>
    <w:rsid w:val="00F44BD3"/>
    <w:rsid w:val="00F47FBD"/>
    <w:rsid w:val="00F54B6F"/>
    <w:rsid w:val="00F55463"/>
    <w:rsid w:val="00F6138A"/>
    <w:rsid w:val="00F62CA5"/>
    <w:rsid w:val="00F6496D"/>
    <w:rsid w:val="00F64C50"/>
    <w:rsid w:val="00F666FD"/>
    <w:rsid w:val="00F66870"/>
    <w:rsid w:val="00F67D4E"/>
    <w:rsid w:val="00F8149A"/>
    <w:rsid w:val="00F84131"/>
    <w:rsid w:val="00F857A5"/>
    <w:rsid w:val="00F875D0"/>
    <w:rsid w:val="00F90556"/>
    <w:rsid w:val="00F912C1"/>
    <w:rsid w:val="00F92E7E"/>
    <w:rsid w:val="00F944B3"/>
    <w:rsid w:val="00F9467D"/>
    <w:rsid w:val="00F95F79"/>
    <w:rsid w:val="00F96928"/>
    <w:rsid w:val="00F97FD8"/>
    <w:rsid w:val="00FA0BB4"/>
    <w:rsid w:val="00FA0DC1"/>
    <w:rsid w:val="00FA2464"/>
    <w:rsid w:val="00FA35BC"/>
    <w:rsid w:val="00FA71F6"/>
    <w:rsid w:val="00FA7649"/>
    <w:rsid w:val="00FA7D49"/>
    <w:rsid w:val="00FB01FE"/>
    <w:rsid w:val="00FB0214"/>
    <w:rsid w:val="00FB09AA"/>
    <w:rsid w:val="00FB2F63"/>
    <w:rsid w:val="00FC06D7"/>
    <w:rsid w:val="00FC099D"/>
    <w:rsid w:val="00FC0E93"/>
    <w:rsid w:val="00FC31B4"/>
    <w:rsid w:val="00FC52C6"/>
    <w:rsid w:val="00FC5CED"/>
    <w:rsid w:val="00FC630A"/>
    <w:rsid w:val="00FC640A"/>
    <w:rsid w:val="00FC6D36"/>
    <w:rsid w:val="00FC6FAC"/>
    <w:rsid w:val="00FD0CC2"/>
    <w:rsid w:val="00FD297B"/>
    <w:rsid w:val="00FD4BF8"/>
    <w:rsid w:val="00FD5BD7"/>
    <w:rsid w:val="00FE0680"/>
    <w:rsid w:val="00FE099F"/>
    <w:rsid w:val="00FE5B2C"/>
    <w:rsid w:val="00FE7B4B"/>
    <w:rsid w:val="00FF0C6F"/>
    <w:rsid w:val="00FF2D50"/>
    <w:rsid w:val="00FF3390"/>
    <w:rsid w:val="00FF56C9"/>
    <w:rsid w:val="00FF6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6454D9"/>
  <w15:docId w15:val="{C771C83D-56F6-4068-A445-A45F425CD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5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120A0"/>
    <w:pPr>
      <w:keepNext/>
      <w:numPr>
        <w:numId w:val="5"/>
      </w:numPr>
      <w:spacing w:after="0" w:line="240" w:lineRule="auto"/>
      <w:jc w:val="center"/>
      <w:outlineLvl w:val="0"/>
    </w:pPr>
    <w:rPr>
      <w:rFonts w:ascii="Book Antiqua" w:eastAsia="Times New Roman" w:hAnsi="Book Antiqua" w:cs="Times New Roman"/>
      <w:b/>
      <w:bCs/>
      <w:i/>
      <w:iCs/>
      <w:sz w:val="44"/>
      <w:szCs w:val="24"/>
      <w:lang w:val="it-IT" w:eastAsia="it-IT"/>
    </w:rPr>
  </w:style>
  <w:style w:type="paragraph" w:styleId="Heading2">
    <w:name w:val="heading 2"/>
    <w:basedOn w:val="Normal"/>
    <w:next w:val="Normal"/>
    <w:link w:val="Heading2Char"/>
    <w:uiPriority w:val="9"/>
    <w:qFormat/>
    <w:rsid w:val="000120A0"/>
    <w:pPr>
      <w:keepNext/>
      <w:numPr>
        <w:ilvl w:val="1"/>
        <w:numId w:val="5"/>
      </w:numPr>
      <w:spacing w:after="0" w:line="240" w:lineRule="auto"/>
      <w:outlineLvl w:val="1"/>
    </w:pPr>
    <w:rPr>
      <w:rFonts w:ascii="Book Antiqua" w:eastAsia="Times New Roman" w:hAnsi="Book Antiqua" w:cs="Times New Roman"/>
      <w:i/>
      <w:iCs/>
      <w:sz w:val="28"/>
      <w:szCs w:val="24"/>
      <w:lang w:val="it-IT" w:eastAsia="it-IT"/>
    </w:rPr>
  </w:style>
  <w:style w:type="paragraph" w:styleId="Heading3">
    <w:name w:val="heading 3"/>
    <w:basedOn w:val="Normal"/>
    <w:next w:val="Normal"/>
    <w:link w:val="Heading3Char"/>
    <w:uiPriority w:val="9"/>
    <w:qFormat/>
    <w:rsid w:val="000120A0"/>
    <w:pPr>
      <w:keepNext/>
      <w:numPr>
        <w:ilvl w:val="2"/>
        <w:numId w:val="5"/>
      </w:numPr>
      <w:spacing w:after="0" w:line="240" w:lineRule="auto"/>
      <w:outlineLvl w:val="2"/>
    </w:pPr>
    <w:rPr>
      <w:rFonts w:ascii="Book Antiqua" w:eastAsia="Times New Roman" w:hAnsi="Book Antiqua" w:cs="Times New Roman"/>
      <w:b/>
      <w:bCs/>
      <w:sz w:val="28"/>
      <w:szCs w:val="24"/>
      <w:lang w:val="it-IT" w:eastAsia="it-IT"/>
    </w:rPr>
  </w:style>
  <w:style w:type="paragraph" w:styleId="Heading4">
    <w:name w:val="heading 4"/>
    <w:basedOn w:val="Normal"/>
    <w:next w:val="Normal"/>
    <w:link w:val="Heading4Char"/>
    <w:uiPriority w:val="9"/>
    <w:qFormat/>
    <w:rsid w:val="000120A0"/>
    <w:pPr>
      <w:keepNext/>
      <w:numPr>
        <w:ilvl w:val="3"/>
        <w:numId w:val="5"/>
      </w:numPr>
      <w:spacing w:after="0" w:line="240" w:lineRule="auto"/>
      <w:outlineLvl w:val="3"/>
    </w:pPr>
    <w:rPr>
      <w:rFonts w:ascii="Book Antiqua" w:eastAsia="Times New Roman" w:hAnsi="Book Antiqua" w:cs="Times New Roman"/>
      <w:sz w:val="28"/>
      <w:szCs w:val="24"/>
      <w:lang w:val="en-GB" w:eastAsia="it-IT"/>
    </w:rPr>
  </w:style>
  <w:style w:type="paragraph" w:styleId="Heading5">
    <w:name w:val="heading 5"/>
    <w:basedOn w:val="Normal"/>
    <w:next w:val="Normal"/>
    <w:link w:val="Heading5Char"/>
    <w:uiPriority w:val="9"/>
    <w:qFormat/>
    <w:rsid w:val="000120A0"/>
    <w:pPr>
      <w:keepNext/>
      <w:numPr>
        <w:ilvl w:val="4"/>
        <w:numId w:val="5"/>
      </w:numPr>
      <w:spacing w:after="0" w:line="240" w:lineRule="auto"/>
      <w:outlineLvl w:val="4"/>
    </w:pPr>
    <w:rPr>
      <w:rFonts w:ascii="Book Antiqua" w:eastAsia="Times New Roman" w:hAnsi="Book Antiqua" w:cs="Times New Roman"/>
      <w:b/>
      <w:bCs/>
      <w:sz w:val="24"/>
      <w:szCs w:val="24"/>
      <w:lang w:val="fr-FR" w:eastAsia="it-IT"/>
    </w:rPr>
  </w:style>
  <w:style w:type="paragraph" w:styleId="Heading6">
    <w:name w:val="heading 6"/>
    <w:basedOn w:val="Normal"/>
    <w:next w:val="Normal"/>
    <w:link w:val="Heading6Char"/>
    <w:uiPriority w:val="9"/>
    <w:qFormat/>
    <w:rsid w:val="000120A0"/>
    <w:pPr>
      <w:keepNext/>
      <w:numPr>
        <w:ilvl w:val="5"/>
        <w:numId w:val="5"/>
      </w:numPr>
      <w:spacing w:after="0" w:line="240" w:lineRule="auto"/>
      <w:outlineLvl w:val="5"/>
    </w:pPr>
    <w:rPr>
      <w:rFonts w:ascii="Times New Roman" w:eastAsia="Times New Roman" w:hAnsi="Times New Roman" w:cs="Times New Roman"/>
      <w:i/>
      <w:iCs/>
      <w:sz w:val="24"/>
      <w:szCs w:val="24"/>
      <w:lang w:val="en-GB" w:eastAsia="it-IT"/>
    </w:rPr>
  </w:style>
  <w:style w:type="paragraph" w:styleId="Heading7">
    <w:name w:val="heading 7"/>
    <w:basedOn w:val="Normal"/>
    <w:next w:val="Normal"/>
    <w:link w:val="Heading7Char"/>
    <w:uiPriority w:val="9"/>
    <w:qFormat/>
    <w:rsid w:val="000120A0"/>
    <w:pPr>
      <w:keepNext/>
      <w:numPr>
        <w:ilvl w:val="6"/>
        <w:numId w:val="5"/>
      </w:numPr>
      <w:spacing w:after="0" w:line="240" w:lineRule="auto"/>
      <w:jc w:val="both"/>
      <w:outlineLvl w:val="6"/>
    </w:pPr>
    <w:rPr>
      <w:rFonts w:ascii="Book Antiqua" w:eastAsia="Times New Roman" w:hAnsi="Book Antiqua" w:cs="Times New Roman"/>
      <w:i/>
      <w:iCs/>
      <w:sz w:val="24"/>
      <w:szCs w:val="24"/>
      <w:lang w:val="it-IT" w:eastAsia="it-IT"/>
    </w:rPr>
  </w:style>
  <w:style w:type="paragraph" w:styleId="Heading8">
    <w:name w:val="heading 8"/>
    <w:basedOn w:val="Normal"/>
    <w:next w:val="Normal"/>
    <w:link w:val="Heading8Char"/>
    <w:uiPriority w:val="9"/>
    <w:qFormat/>
    <w:rsid w:val="000120A0"/>
    <w:pPr>
      <w:keepNext/>
      <w:numPr>
        <w:ilvl w:val="7"/>
        <w:numId w:val="5"/>
      </w:numPr>
      <w:spacing w:after="0" w:line="240" w:lineRule="auto"/>
      <w:jc w:val="center"/>
      <w:outlineLvl w:val="7"/>
    </w:pPr>
    <w:rPr>
      <w:rFonts w:ascii="Times New Roman" w:eastAsia="Times New Roman" w:hAnsi="Times New Roman" w:cs="Times New Roman"/>
      <w:i/>
      <w:iCs/>
      <w:color w:val="000000"/>
      <w:sz w:val="56"/>
      <w:szCs w:val="56"/>
      <w:lang w:val="en-GB" w:eastAsia="it-IT"/>
    </w:rPr>
  </w:style>
  <w:style w:type="paragraph" w:styleId="Heading9">
    <w:name w:val="heading 9"/>
    <w:basedOn w:val="Normal"/>
    <w:next w:val="Normal"/>
    <w:link w:val="Heading9Char"/>
    <w:uiPriority w:val="9"/>
    <w:qFormat/>
    <w:rsid w:val="000120A0"/>
    <w:pPr>
      <w:keepNext/>
      <w:numPr>
        <w:ilvl w:val="8"/>
        <w:numId w:val="5"/>
      </w:numPr>
      <w:spacing w:after="0" w:line="240" w:lineRule="auto"/>
      <w:jc w:val="both"/>
      <w:outlineLvl w:val="8"/>
    </w:pPr>
    <w:rPr>
      <w:rFonts w:ascii="Book Antiqua" w:eastAsia="Times New Roman" w:hAnsi="Book Antiqua" w:cs="Times New Roman"/>
      <w:i/>
      <w:iCs/>
      <w:color w:val="000000"/>
      <w:sz w:val="24"/>
      <w:szCs w:val="24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4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102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102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102C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2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2C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02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2C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5"/>
    <w:qFormat/>
    <w:rsid w:val="00426A1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9632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9632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9632F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9632F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51A0A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51A0A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0120A0"/>
    <w:rPr>
      <w:rFonts w:ascii="Book Antiqua" w:eastAsia="Times New Roman" w:hAnsi="Book Antiqua" w:cs="Times New Roman"/>
      <w:b/>
      <w:bCs/>
      <w:i/>
      <w:iCs/>
      <w:sz w:val="44"/>
      <w:szCs w:val="24"/>
      <w:lang w:val="it-IT" w:eastAsia="it-IT"/>
    </w:rPr>
  </w:style>
  <w:style w:type="character" w:customStyle="1" w:styleId="Heading2Char">
    <w:name w:val="Heading 2 Char"/>
    <w:basedOn w:val="DefaultParagraphFont"/>
    <w:link w:val="Heading2"/>
    <w:uiPriority w:val="9"/>
    <w:rsid w:val="000120A0"/>
    <w:rPr>
      <w:rFonts w:ascii="Book Antiqua" w:eastAsia="Times New Roman" w:hAnsi="Book Antiqua" w:cs="Times New Roman"/>
      <w:i/>
      <w:iCs/>
      <w:sz w:val="28"/>
      <w:szCs w:val="24"/>
      <w:lang w:val="it-IT" w:eastAsia="it-IT"/>
    </w:rPr>
  </w:style>
  <w:style w:type="character" w:customStyle="1" w:styleId="Heading3Char">
    <w:name w:val="Heading 3 Char"/>
    <w:basedOn w:val="DefaultParagraphFont"/>
    <w:link w:val="Heading3"/>
    <w:uiPriority w:val="9"/>
    <w:rsid w:val="000120A0"/>
    <w:rPr>
      <w:rFonts w:ascii="Book Antiqua" w:eastAsia="Times New Roman" w:hAnsi="Book Antiqua" w:cs="Times New Roman"/>
      <w:b/>
      <w:bCs/>
      <w:sz w:val="28"/>
      <w:szCs w:val="24"/>
      <w:lang w:val="it-IT" w:eastAsia="it-IT"/>
    </w:rPr>
  </w:style>
  <w:style w:type="character" w:customStyle="1" w:styleId="Heading4Char">
    <w:name w:val="Heading 4 Char"/>
    <w:basedOn w:val="DefaultParagraphFont"/>
    <w:link w:val="Heading4"/>
    <w:uiPriority w:val="9"/>
    <w:rsid w:val="000120A0"/>
    <w:rPr>
      <w:rFonts w:ascii="Book Antiqua" w:eastAsia="Times New Roman" w:hAnsi="Book Antiqua" w:cs="Times New Roman"/>
      <w:sz w:val="28"/>
      <w:szCs w:val="24"/>
      <w:lang w:val="en-GB" w:eastAsia="it-IT"/>
    </w:rPr>
  </w:style>
  <w:style w:type="character" w:customStyle="1" w:styleId="Heading5Char">
    <w:name w:val="Heading 5 Char"/>
    <w:basedOn w:val="DefaultParagraphFont"/>
    <w:link w:val="Heading5"/>
    <w:uiPriority w:val="9"/>
    <w:rsid w:val="000120A0"/>
    <w:rPr>
      <w:rFonts w:ascii="Book Antiqua" w:eastAsia="Times New Roman" w:hAnsi="Book Antiqua" w:cs="Times New Roman"/>
      <w:b/>
      <w:bCs/>
      <w:sz w:val="24"/>
      <w:szCs w:val="24"/>
      <w:lang w:val="fr-FR" w:eastAsia="it-IT"/>
    </w:rPr>
  </w:style>
  <w:style w:type="character" w:customStyle="1" w:styleId="Heading6Char">
    <w:name w:val="Heading 6 Char"/>
    <w:basedOn w:val="DefaultParagraphFont"/>
    <w:link w:val="Heading6"/>
    <w:uiPriority w:val="9"/>
    <w:rsid w:val="000120A0"/>
    <w:rPr>
      <w:rFonts w:ascii="Times New Roman" w:eastAsia="Times New Roman" w:hAnsi="Times New Roman" w:cs="Times New Roman"/>
      <w:i/>
      <w:iCs/>
      <w:sz w:val="24"/>
      <w:szCs w:val="24"/>
      <w:lang w:val="en-GB" w:eastAsia="it-IT"/>
    </w:rPr>
  </w:style>
  <w:style w:type="character" w:customStyle="1" w:styleId="Heading7Char">
    <w:name w:val="Heading 7 Char"/>
    <w:basedOn w:val="DefaultParagraphFont"/>
    <w:link w:val="Heading7"/>
    <w:uiPriority w:val="9"/>
    <w:rsid w:val="000120A0"/>
    <w:rPr>
      <w:rFonts w:ascii="Book Antiqua" w:eastAsia="Times New Roman" w:hAnsi="Book Antiqua" w:cs="Times New Roman"/>
      <w:i/>
      <w:iCs/>
      <w:sz w:val="24"/>
      <w:szCs w:val="24"/>
      <w:lang w:val="it-IT" w:eastAsia="it-IT"/>
    </w:rPr>
  </w:style>
  <w:style w:type="character" w:customStyle="1" w:styleId="Heading8Char">
    <w:name w:val="Heading 8 Char"/>
    <w:basedOn w:val="DefaultParagraphFont"/>
    <w:link w:val="Heading8"/>
    <w:uiPriority w:val="9"/>
    <w:rsid w:val="000120A0"/>
    <w:rPr>
      <w:rFonts w:ascii="Times New Roman" w:eastAsia="Times New Roman" w:hAnsi="Times New Roman" w:cs="Times New Roman"/>
      <w:i/>
      <w:iCs/>
      <w:color w:val="000000"/>
      <w:sz w:val="56"/>
      <w:szCs w:val="56"/>
      <w:lang w:val="en-GB" w:eastAsia="it-IT"/>
    </w:rPr>
  </w:style>
  <w:style w:type="character" w:customStyle="1" w:styleId="Heading9Char">
    <w:name w:val="Heading 9 Char"/>
    <w:basedOn w:val="DefaultParagraphFont"/>
    <w:link w:val="Heading9"/>
    <w:uiPriority w:val="9"/>
    <w:rsid w:val="000120A0"/>
    <w:rPr>
      <w:rFonts w:ascii="Book Antiqua" w:eastAsia="Times New Roman" w:hAnsi="Book Antiqua" w:cs="Times New Roman"/>
      <w:i/>
      <w:iCs/>
      <w:color w:val="000000"/>
      <w:sz w:val="24"/>
      <w:szCs w:val="24"/>
      <w:lang w:val="en-GB" w:eastAsia="it-IT"/>
    </w:rPr>
  </w:style>
  <w:style w:type="paragraph" w:styleId="Revision">
    <w:name w:val="Revision"/>
    <w:hidden/>
    <w:uiPriority w:val="99"/>
    <w:semiHidden/>
    <w:rsid w:val="000120A0"/>
    <w:pPr>
      <w:spacing w:after="0" w:line="240" w:lineRule="auto"/>
    </w:pPr>
  </w:style>
  <w:style w:type="character" w:customStyle="1" w:styleId="highlight">
    <w:name w:val="highlight"/>
    <w:basedOn w:val="DefaultParagraphFont"/>
    <w:rsid w:val="006923F7"/>
  </w:style>
  <w:style w:type="character" w:customStyle="1" w:styleId="ui-ncbitoggler-master-text">
    <w:name w:val="ui-ncbitoggler-master-text"/>
    <w:basedOn w:val="DefaultParagraphFont"/>
    <w:rsid w:val="006923F7"/>
  </w:style>
  <w:style w:type="paragraph" w:styleId="NormalWeb">
    <w:name w:val="Normal (Web)"/>
    <w:basedOn w:val="Normal"/>
    <w:uiPriority w:val="99"/>
    <w:semiHidden/>
    <w:unhideWhenUsed/>
    <w:rsid w:val="006923F7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val="sv-SE" w:eastAsia="sv-SE"/>
    </w:rPr>
  </w:style>
  <w:style w:type="paragraph" w:customStyle="1" w:styleId="Rubrik1">
    <w:name w:val="Rubrik1"/>
    <w:basedOn w:val="Normal"/>
    <w:rsid w:val="00305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"/>
    <w:rsid w:val="00305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Normal"/>
    <w:rsid w:val="00305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DefaultParagraphFont"/>
    <w:rsid w:val="003058A3"/>
  </w:style>
  <w:style w:type="paragraph" w:styleId="Header">
    <w:name w:val="header"/>
    <w:basedOn w:val="Normal"/>
    <w:link w:val="HeaderChar"/>
    <w:uiPriority w:val="99"/>
    <w:unhideWhenUsed/>
    <w:rsid w:val="00653B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3BEF"/>
  </w:style>
  <w:style w:type="paragraph" w:styleId="Footer">
    <w:name w:val="footer"/>
    <w:basedOn w:val="Normal"/>
    <w:link w:val="FooterChar"/>
    <w:uiPriority w:val="99"/>
    <w:unhideWhenUsed/>
    <w:rsid w:val="00653B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3B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41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22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032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14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7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65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170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FFCF40</Template>
  <TotalTime>0</TotalTime>
  <Pages>1</Pages>
  <Words>179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-5, S.M.</dc:creator>
  <cp:keywords/>
  <dc:description/>
  <cp:lastModifiedBy>Peters, S.M. (Susan)</cp:lastModifiedBy>
  <cp:revision>2</cp:revision>
  <cp:lastPrinted>2019-07-26T11:58:00Z</cp:lastPrinted>
  <dcterms:created xsi:type="dcterms:W3CDTF">2019-07-31T09:34:00Z</dcterms:created>
  <dcterms:modified xsi:type="dcterms:W3CDTF">2019-07-31T09:34:00Z</dcterms:modified>
</cp:coreProperties>
</file>